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32891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1FA74195" wp14:editId="3F0EE145">
            <wp:simplePos x="0" y="0"/>
            <wp:positionH relativeFrom="column">
              <wp:posOffset>-430825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6806F0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4FDEEAD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35E5440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76EAFC8" w14:textId="6BA58A95" w:rsidR="00606804" w:rsidRDefault="00606804" w:rsidP="00606804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 w:hint="eastAsia"/>
          <w:sz w:val="20"/>
          <w:szCs w:val="20"/>
          <w:lang w:eastAsia="ko-KR"/>
        </w:rPr>
      </w:pPr>
      <w:r w:rsidRPr="00606804">
        <w:rPr>
          <w:rFonts w:ascii="Arial" w:hAnsi="Arial" w:cs="Arial"/>
          <w:sz w:val="20"/>
          <w:szCs w:val="20"/>
        </w:rPr>
        <w:t>Su-Hwa Lee</w:t>
      </w:r>
      <w:r w:rsidRPr="00606804">
        <w:rPr>
          <w:rFonts w:ascii="Arial" w:hAnsi="Arial" w:cs="Arial"/>
          <w:sz w:val="20"/>
          <w:szCs w:val="20"/>
          <w:vertAlign w:val="superscript"/>
        </w:rPr>
        <w:t>1</w:t>
      </w:r>
      <w:r w:rsidRPr="00606804">
        <w:rPr>
          <w:rFonts w:ascii="Arial" w:hAnsi="Arial" w:cs="Arial"/>
          <w:sz w:val="20"/>
          <w:szCs w:val="20"/>
        </w:rPr>
        <w:t>, Ah-Ra Kim</w:t>
      </w:r>
      <w:r w:rsidRPr="00606804">
        <w:rPr>
          <w:rFonts w:ascii="Arial" w:hAnsi="Arial" w:cs="Arial"/>
          <w:sz w:val="20"/>
          <w:szCs w:val="20"/>
          <w:vertAlign w:val="superscript"/>
        </w:rPr>
        <w:t>1</w:t>
      </w:r>
      <w:r w:rsidRPr="00606804">
        <w:rPr>
          <w:rFonts w:ascii="Arial" w:hAnsi="Arial" w:cs="Arial"/>
          <w:sz w:val="20"/>
          <w:szCs w:val="20"/>
        </w:rPr>
        <w:t>, Dong-Hun Lee</w:t>
      </w:r>
      <w:r w:rsidRPr="00606804">
        <w:rPr>
          <w:rFonts w:ascii="Arial" w:hAnsi="Arial" w:cs="Arial"/>
          <w:sz w:val="20"/>
          <w:szCs w:val="20"/>
          <w:vertAlign w:val="superscript"/>
        </w:rPr>
        <w:t>1</w:t>
      </w:r>
      <w:r w:rsidRPr="0060680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06804">
        <w:rPr>
          <w:rFonts w:ascii="Arial" w:hAnsi="Arial" w:cs="Arial"/>
          <w:sz w:val="20"/>
          <w:szCs w:val="20"/>
        </w:rPr>
        <w:t>Ilaria</w:t>
      </w:r>
      <w:proofErr w:type="spellEnd"/>
      <w:r w:rsidRPr="00606804">
        <w:rPr>
          <w:rFonts w:ascii="Arial" w:hAnsi="Arial" w:cs="Arial"/>
          <w:sz w:val="20"/>
          <w:szCs w:val="20"/>
        </w:rPr>
        <w:t xml:space="preserve"> Rubino</w:t>
      </w:r>
      <w:r w:rsidRPr="00606804">
        <w:rPr>
          <w:rFonts w:ascii="Arial" w:hAnsi="Arial" w:cs="Arial"/>
          <w:sz w:val="20"/>
          <w:szCs w:val="20"/>
          <w:vertAlign w:val="superscript"/>
        </w:rPr>
        <w:t>2</w:t>
      </w:r>
      <w:r w:rsidRPr="00606804">
        <w:rPr>
          <w:rFonts w:ascii="Arial" w:hAnsi="Arial" w:cs="Arial"/>
          <w:sz w:val="20"/>
          <w:szCs w:val="20"/>
        </w:rPr>
        <w:t>, Hyo-</w:t>
      </w:r>
      <w:proofErr w:type="spellStart"/>
      <w:r w:rsidRPr="00606804">
        <w:rPr>
          <w:rFonts w:ascii="Arial" w:hAnsi="Arial" w:cs="Arial"/>
          <w:sz w:val="20"/>
          <w:szCs w:val="20"/>
        </w:rPr>
        <w:t>Jick</w:t>
      </w:r>
      <w:proofErr w:type="spellEnd"/>
      <w:r w:rsidRPr="00606804">
        <w:rPr>
          <w:rFonts w:ascii="Arial" w:hAnsi="Arial" w:cs="Arial"/>
          <w:sz w:val="20"/>
          <w:szCs w:val="20"/>
        </w:rPr>
        <w:t xml:space="preserve"> Choi</w:t>
      </w:r>
      <w:r w:rsidRPr="00606804">
        <w:rPr>
          <w:rFonts w:ascii="Arial" w:hAnsi="Arial" w:cs="Arial"/>
          <w:sz w:val="20"/>
          <w:szCs w:val="20"/>
          <w:vertAlign w:val="superscript"/>
        </w:rPr>
        <w:t>2</w:t>
      </w:r>
      <w:r w:rsidRPr="00606804">
        <w:rPr>
          <w:rFonts w:ascii="Arial" w:hAnsi="Arial" w:cs="Arial"/>
          <w:sz w:val="20"/>
          <w:szCs w:val="20"/>
        </w:rPr>
        <w:t>, Fu-Shi Quan</w:t>
      </w:r>
      <w:r w:rsidRPr="00606804">
        <w:rPr>
          <w:rFonts w:ascii="Arial" w:hAnsi="Arial" w:cs="Arial"/>
          <w:sz w:val="20"/>
          <w:szCs w:val="20"/>
          <w:vertAlign w:val="superscript"/>
        </w:rPr>
        <w:t>3</w:t>
      </w:r>
      <w:r w:rsidR="001F7FFA">
        <w:rPr>
          <w:rFonts w:ascii="Arial" w:hAnsi="Arial" w:cs="Arial" w:hint="eastAsia"/>
          <w:sz w:val="20"/>
          <w:szCs w:val="20"/>
          <w:vertAlign w:val="superscript"/>
          <w:lang w:eastAsia="ko-KR"/>
        </w:rPr>
        <w:t>*</w:t>
      </w:r>
      <w:bookmarkStart w:id="0" w:name="_GoBack"/>
      <w:bookmarkEnd w:id="0"/>
    </w:p>
    <w:p w14:paraId="2C5A683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</w:t>
      </w:r>
      <w:r w:rsidR="00606804" w:rsidRPr="00606804">
        <w:rPr>
          <w:rFonts w:ascii="Arial" w:hAnsi="Arial" w:cs="Arial"/>
          <w:i/>
          <w:iCs/>
          <w:sz w:val="16"/>
          <w:szCs w:val="16"/>
        </w:rPr>
        <w:t xml:space="preserve">1Department of Biomedical Science, Graduate School, Kyung </w:t>
      </w:r>
      <w:proofErr w:type="spellStart"/>
      <w:r w:rsidR="00606804" w:rsidRPr="00606804">
        <w:rPr>
          <w:rFonts w:ascii="Arial" w:hAnsi="Arial" w:cs="Arial"/>
          <w:i/>
          <w:iCs/>
          <w:sz w:val="16"/>
          <w:szCs w:val="16"/>
        </w:rPr>
        <w:t>Hee</w:t>
      </w:r>
      <w:proofErr w:type="spellEnd"/>
      <w:r w:rsidR="00606804" w:rsidRPr="00606804">
        <w:rPr>
          <w:rFonts w:ascii="Arial" w:hAnsi="Arial" w:cs="Arial"/>
          <w:i/>
          <w:iCs/>
          <w:sz w:val="16"/>
          <w:szCs w:val="16"/>
        </w:rPr>
        <w:t xml:space="preserve"> University, Seoul, 130-701, Korea, </w:t>
      </w:r>
      <w:r w:rsidR="00606804" w:rsidRPr="00606804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="00606804" w:rsidRPr="00606804">
        <w:rPr>
          <w:rFonts w:ascii="Arial" w:hAnsi="Arial" w:cs="Arial"/>
          <w:i/>
          <w:iCs/>
          <w:sz w:val="16"/>
          <w:szCs w:val="16"/>
        </w:rPr>
        <w:t xml:space="preserve">Department of Chemical and Materials Engineering, University of Alberta, Edmonton, AB T6G 1H9, Canada, </w:t>
      </w:r>
      <w:r w:rsidR="00606804" w:rsidRPr="00606804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="00606804" w:rsidRPr="00606804">
        <w:rPr>
          <w:rFonts w:ascii="Arial" w:hAnsi="Arial" w:cs="Arial"/>
          <w:i/>
          <w:iCs/>
          <w:sz w:val="16"/>
          <w:szCs w:val="16"/>
        </w:rPr>
        <w:t xml:space="preserve">Department of Medical Zoology, Kyung </w:t>
      </w:r>
      <w:proofErr w:type="spellStart"/>
      <w:r w:rsidR="00606804" w:rsidRPr="00606804">
        <w:rPr>
          <w:rFonts w:ascii="Arial" w:hAnsi="Arial" w:cs="Arial"/>
          <w:i/>
          <w:iCs/>
          <w:sz w:val="16"/>
          <w:szCs w:val="16"/>
        </w:rPr>
        <w:t>Hee</w:t>
      </w:r>
      <w:proofErr w:type="spellEnd"/>
      <w:r w:rsidR="00606804" w:rsidRPr="00606804">
        <w:rPr>
          <w:rFonts w:ascii="Arial" w:hAnsi="Arial" w:cs="Arial"/>
          <w:i/>
          <w:iCs/>
          <w:sz w:val="16"/>
          <w:szCs w:val="16"/>
        </w:rPr>
        <w:t xml:space="preserve"> University School of Medicine, Seoul, 130-701, Korea</w:t>
      </w:r>
    </w:p>
    <w:p w14:paraId="235C0628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2552"/>
        <w:gridCol w:w="5103"/>
      </w:tblGrid>
      <w:tr w:rsidR="00DB23D3" w:rsidRPr="00227F90" w14:paraId="3104275C" w14:textId="77777777" w:rsidTr="00404886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C64E4A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5A4B66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255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AF58DA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510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948983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56BBAD35" w14:textId="77777777" w:rsidTr="00404886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0766C2CD" w14:textId="1480924B" w:rsidR="00E840DC" w:rsidRPr="00300F6A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00F6A">
              <w:rPr>
                <w:rFonts w:ascii="Arial" w:hAnsi="Arial" w:cs="Arial"/>
                <w:noProof/>
                <w:sz w:val="18"/>
                <w:szCs w:val="18"/>
                <w:lang w:val="en-US" w:eastAsia="ko-KR"/>
              </w:rPr>
              <w:drawing>
                <wp:inline distT="0" distB="0" distL="0" distR="0" wp14:anchorId="7E563E8E" wp14:editId="3E260D0F">
                  <wp:extent cx="3058732" cy="302289"/>
                  <wp:effectExtent l="0" t="0" r="8890" b="254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5623" cy="303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C4BE5CD" w14:textId="77777777" w:rsidR="00E840DC" w:rsidRPr="008409D5" w:rsidRDefault="00F76DBC" w:rsidP="00622DC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Protective immun</w:t>
            </w:r>
            <w:r w:rsidR="00622DC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ty </w:t>
            </w:r>
            <w:r w:rsidR="007B1B1E"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>induced by VLP vaccination</w:t>
            </w:r>
            <w:r w:rsidR="00622DC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 mice</w:t>
            </w:r>
          </w:p>
        </w:tc>
      </w:tr>
      <w:tr w:rsidR="00E840DC" w:rsidRPr="00227F90" w14:paraId="6ECE4D63" w14:textId="77777777" w:rsidTr="00DE39B2">
        <w:trPr>
          <w:gridBefore w:val="1"/>
          <w:wBefore w:w="34" w:type="dxa"/>
          <w:trHeight w:val="4171"/>
        </w:trPr>
        <w:tc>
          <w:tcPr>
            <w:tcW w:w="492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8F0ABE2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B8BDCCE" wp14:editId="457F3516">
                  <wp:extent cx="3148884" cy="462165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7333" cy="473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43FEF0F1" w14:textId="2EB28BAF" w:rsidR="00E840DC" w:rsidRPr="008409D5" w:rsidRDefault="007B1B1E" w:rsidP="008409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Background and Purpose: Toxoplasmosis </w:t>
            </w:r>
            <w:r w:rsidR="008A1D62"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s a parasitic infection with </w:t>
            </w:r>
            <w:r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>worldwide</w:t>
            </w:r>
            <w:r w:rsidR="00A739C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distribution</w:t>
            </w:r>
            <w:r w:rsidR="007B0DF1"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</w:t>
            </w:r>
            <w:r w:rsidR="007B0DF1" w:rsidRPr="008409D5">
              <w:rPr>
                <w:rFonts w:ascii="Arial" w:hAnsi="Arial" w:cs="Arial"/>
                <w:sz w:val="16"/>
                <w:szCs w:val="16"/>
                <w:lang w:eastAsia="ko-KR"/>
              </w:rPr>
              <w:t xml:space="preserve">However, </w:t>
            </w:r>
            <w:r w:rsidR="008409D5"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there is no </w:t>
            </w:r>
            <w:r w:rsidR="007B0DF1" w:rsidRPr="008409D5">
              <w:rPr>
                <w:rFonts w:ascii="Arial" w:hAnsi="Arial" w:cs="Arial"/>
                <w:sz w:val="16"/>
                <w:szCs w:val="16"/>
                <w:lang w:eastAsia="ko-KR"/>
              </w:rPr>
              <w:t xml:space="preserve">licensed </w:t>
            </w:r>
            <w:r w:rsidR="008409D5"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vaccine against </w:t>
            </w:r>
            <w:r w:rsidR="008409D5" w:rsidRPr="00AC62CB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="008409D5" w:rsidRPr="00AC62CB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="007B0DF1" w:rsidRPr="008409D5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="008409D5"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Our aim was to evaluate the efficacy of VLP vaccine we generated in mice. </w:t>
            </w:r>
          </w:p>
          <w:p w14:paraId="266E2080" w14:textId="167107AF" w:rsidR="00237F8F" w:rsidRDefault="008409D5" w:rsidP="00AC62C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>Experimental Approach: Female BALB/c mice</w:t>
            </w:r>
            <w:r w:rsidR="00AC62C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were </w:t>
            </w:r>
            <w:r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mmunized with VLP vaccine (IN, IM) </w:t>
            </w:r>
            <w:r w:rsidR="00AC62CB">
              <w:rPr>
                <w:rFonts w:ascii="Arial" w:hAnsi="Arial" w:cs="Arial" w:hint="eastAsia"/>
                <w:sz w:val="16"/>
                <w:szCs w:val="16"/>
                <w:lang w:eastAsia="ko-KR"/>
              </w:rPr>
              <w:t>2</w:t>
            </w:r>
            <w:r w:rsidRPr="008409D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times with </w:t>
            </w:r>
            <w:r w:rsidR="00A26029">
              <w:rPr>
                <w:rFonts w:ascii="Arial" w:hAnsi="Arial" w:cs="Arial"/>
                <w:sz w:val="16"/>
                <w:szCs w:val="16"/>
                <w:lang w:eastAsia="ko-KR"/>
              </w:rPr>
              <w:t xml:space="preserve">a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4</w:t>
            </w:r>
            <w:r w:rsidR="002119A3">
              <w:rPr>
                <w:rFonts w:ascii="Arial" w:hAnsi="Arial" w:cs="Arial" w:hint="eastAsia"/>
                <w:sz w:val="16"/>
                <w:szCs w:val="16"/>
                <w:lang w:eastAsia="ko-KR"/>
              </w:rPr>
              <w:t>-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week interval</w:t>
            </w:r>
            <w:r w:rsidR="00AC62C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</w:t>
            </w:r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>Four weeks after the last immunization, mice were challenged by oral administration with 1 × 10</w:t>
            </w:r>
            <w:r w:rsidR="00AC62CB" w:rsidRPr="00AC62CB">
              <w:rPr>
                <w:rFonts w:ascii="Arial" w:hAnsi="Arial" w:cs="Arial"/>
                <w:sz w:val="16"/>
                <w:szCs w:val="16"/>
                <w:vertAlign w:val="superscript"/>
                <w:lang w:eastAsia="ko-KR"/>
              </w:rPr>
              <w:t>5</w:t>
            </w:r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>tachyzoites</w:t>
            </w:r>
            <w:proofErr w:type="spellEnd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of the RH strain</w:t>
            </w:r>
            <w:r w:rsidR="00AC62CB">
              <w:rPr>
                <w:rFonts w:ascii="Arial" w:hAnsi="Arial" w:cs="Arial" w:hint="eastAsia"/>
                <w:sz w:val="16"/>
                <w:szCs w:val="16"/>
                <w:lang w:eastAsia="ko-KR"/>
              </w:rPr>
              <w:t>. V</w:t>
            </w:r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accinated mice showed a significant increase of both IgG antibodies in sera and IgA antibodies in </w:t>
            </w:r>
            <w:proofErr w:type="spellStart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>feces</w:t>
            </w:r>
            <w:proofErr w:type="spellEnd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compared to those before challenge, and a rapid expansion of both germinal </w:t>
            </w:r>
            <w:proofErr w:type="spellStart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>center</w:t>
            </w:r>
            <w:proofErr w:type="spellEnd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B cell (B220+, GL7+) and T cell (CD4+, CD8+) populations. </w:t>
            </w:r>
            <w:r w:rsidR="00306B91">
              <w:rPr>
                <w:rFonts w:ascii="Arial" w:hAnsi="Arial" w:cs="Arial"/>
                <w:sz w:val="16"/>
                <w:szCs w:val="16"/>
                <w:lang w:eastAsia="ko-KR"/>
              </w:rPr>
              <w:t>Notably</w:t>
            </w:r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, </w:t>
            </w:r>
            <w:proofErr w:type="spellStart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>intranasally</w:t>
            </w:r>
            <w:proofErr w:type="spellEnd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immunized mice showed higher neutralizing antibodies and displayed no </w:t>
            </w:r>
            <w:proofErr w:type="spellStart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>proinflammatory</w:t>
            </w:r>
            <w:proofErr w:type="spellEnd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cytokine IFN-γ in the spleen. </w:t>
            </w:r>
          </w:p>
          <w:p w14:paraId="69E184E5" w14:textId="77777777" w:rsidR="008409D5" w:rsidRDefault="00237F8F" w:rsidP="00237F8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Key Results: </w:t>
            </w:r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Mice were completely protected from a lethal challenge infection with the highly virulent </w:t>
            </w:r>
            <w:r w:rsidR="00AC62CB" w:rsidRPr="00AC62CB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="00AC62CB" w:rsidRPr="00AC62CB">
              <w:rPr>
                <w:rFonts w:ascii="Arial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="00AC62CB" w:rsidRPr="00AC62CB">
              <w:rPr>
                <w:rFonts w:ascii="Arial" w:hAnsi="Arial" w:cs="Arial"/>
                <w:sz w:val="16"/>
                <w:szCs w:val="16"/>
                <w:lang w:eastAsia="ko-KR"/>
              </w:rPr>
              <w:t xml:space="preserve"> (RH) showing no body weight loss (100% survival).</w:t>
            </w:r>
          </w:p>
          <w:p w14:paraId="0BB44074" w14:textId="77777777" w:rsidR="00237F8F" w:rsidRPr="00237F8F" w:rsidRDefault="00237F8F" w:rsidP="00237F8F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o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nclusion and I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mplication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: </w:t>
            </w:r>
            <w:r w:rsidRPr="00237F8F">
              <w:rPr>
                <w:rFonts w:ascii="Arial" w:hAnsi="Arial" w:cs="Arial"/>
                <w:sz w:val="16"/>
                <w:szCs w:val="16"/>
                <w:lang w:eastAsia="ko-KR"/>
              </w:rPr>
              <w:t xml:space="preserve">Our study shows the effective protection against </w:t>
            </w:r>
            <w:r w:rsidRPr="003B2FDD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3B2FDD">
              <w:rPr>
                <w:rFonts w:ascii="Arial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237F8F">
              <w:rPr>
                <w:rFonts w:ascii="Arial" w:hAnsi="Arial" w:cs="Arial"/>
                <w:sz w:val="16"/>
                <w:szCs w:val="16"/>
                <w:lang w:eastAsia="ko-KR"/>
              </w:rPr>
              <w:t xml:space="preserve"> infection provided by VLPs containing </w:t>
            </w:r>
            <w:proofErr w:type="spellStart"/>
            <w:r w:rsidRPr="00237F8F">
              <w:rPr>
                <w:rFonts w:ascii="Arial" w:hAnsi="Arial" w:cs="Arial"/>
                <w:sz w:val="16"/>
                <w:szCs w:val="16"/>
                <w:lang w:eastAsia="ko-KR"/>
              </w:rPr>
              <w:t>microneme</w:t>
            </w:r>
            <w:proofErr w:type="spellEnd"/>
            <w:r w:rsidRPr="00237F8F">
              <w:rPr>
                <w:rFonts w:ascii="Arial" w:hAnsi="Arial" w:cs="Arial"/>
                <w:sz w:val="16"/>
                <w:szCs w:val="16"/>
                <w:lang w:eastAsia="ko-KR"/>
              </w:rPr>
              <w:t xml:space="preserve"> protein 8 of </w:t>
            </w:r>
            <w:r w:rsidRPr="003B2FDD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3B2FDD">
              <w:rPr>
                <w:rFonts w:ascii="Arial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237F8F">
              <w:rPr>
                <w:rFonts w:ascii="Arial" w:hAnsi="Arial" w:cs="Arial"/>
                <w:sz w:val="16"/>
                <w:szCs w:val="16"/>
                <w:lang w:eastAsia="ko-KR"/>
              </w:rPr>
              <w:t xml:space="preserve">, thus indicating a potential </w:t>
            </w:r>
            <w:r w:rsidRPr="003B2FDD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3B2FDD">
              <w:rPr>
                <w:rFonts w:ascii="Arial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237F8F">
              <w:rPr>
                <w:rFonts w:ascii="Arial" w:hAnsi="Arial" w:cs="Arial"/>
                <w:sz w:val="16"/>
                <w:szCs w:val="16"/>
                <w:lang w:eastAsia="ko-KR"/>
              </w:rPr>
              <w:t xml:space="preserve"> vaccine candidate. </w:t>
            </w:r>
          </w:p>
          <w:p w14:paraId="1D194DE7" w14:textId="77777777" w:rsidR="00237F8F" w:rsidRPr="00237F8F" w:rsidRDefault="00237F8F" w:rsidP="00237F8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</w:p>
        </w:tc>
      </w:tr>
      <w:tr w:rsidR="00214F3D" w:rsidRPr="00227F90" w14:paraId="3B84DF80" w14:textId="77777777" w:rsidTr="00A03B30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7B7BD13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510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581512F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4B34B4BE" w14:textId="77777777" w:rsidTr="00404886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737F0890" w14:textId="77777777"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BD6C692" wp14:editId="3A4C9005">
                  <wp:extent cx="3061010" cy="644699"/>
                  <wp:effectExtent l="0" t="0" r="6350" b="317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6320" cy="6479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6B787F0F" w14:textId="3E68436C" w:rsidR="00240246" w:rsidRDefault="00512707" w:rsidP="00E10406">
            <w:pPr>
              <w:pStyle w:val="a5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176" w:hanging="142"/>
              <w:rPr>
                <w:rFonts w:ascii="Arial" w:hAnsi="Arial" w:cs="Arial"/>
                <w:sz w:val="16"/>
                <w:szCs w:val="16"/>
              </w:rPr>
            </w:pPr>
            <w:r w:rsidRPr="00512707">
              <w:rPr>
                <w:rFonts w:ascii="Arial" w:hAnsi="Arial" w:cs="Arial"/>
                <w:sz w:val="16"/>
                <w:szCs w:val="16"/>
              </w:rPr>
              <w:t xml:space="preserve">We have previously demonstrated the protective efficacy of virus-like particles (VLPs) containing inner membrane complex (IMC) by measuring 100% survival rate of vaccinated mice upon challenge infection </w:t>
            </w:r>
            <w:r w:rsidR="00D463C9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</w:rPr>
              <w:instrText>ADDIN RW.CITE{{327 Lee,DongHun 2016}}</w:instrText>
            </w:r>
            <w:r w:rsidR="00D463C9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</w:rPr>
              <w:t>[1]</w:t>
            </w:r>
            <w:r w:rsidR="00D463C9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512707">
              <w:rPr>
                <w:rFonts w:ascii="Arial" w:hAnsi="Arial" w:cs="Arial"/>
                <w:sz w:val="16"/>
                <w:szCs w:val="16"/>
              </w:rPr>
              <w:t xml:space="preserve">. However, it should be noted that ME49, a moderately virulent strain of </w:t>
            </w:r>
            <w:r w:rsidRPr="00427724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427724">
              <w:rPr>
                <w:rFonts w:ascii="Arial" w:hAnsi="Arial" w:cs="Arial"/>
                <w:i/>
                <w:sz w:val="16"/>
                <w:szCs w:val="16"/>
              </w:rPr>
              <w:t>gondii</w:t>
            </w:r>
            <w:proofErr w:type="spellEnd"/>
            <w:r w:rsidRPr="00512707">
              <w:rPr>
                <w:rFonts w:ascii="Arial" w:hAnsi="Arial" w:cs="Arial"/>
                <w:sz w:val="16"/>
                <w:szCs w:val="16"/>
              </w:rPr>
              <w:t>, was employed for challenge. Thus, it is critical to evaluate the effectiveness of different types of VLP vaccines against</w:t>
            </w:r>
            <w:r w:rsidR="009970E8">
              <w:rPr>
                <w:rFonts w:ascii="Arial" w:hAnsi="Arial" w:cs="Arial"/>
                <w:sz w:val="16"/>
                <w:szCs w:val="16"/>
              </w:rPr>
              <w:t xml:space="preserve"> the</w:t>
            </w:r>
            <w:r w:rsidRPr="00512707">
              <w:rPr>
                <w:rFonts w:ascii="Arial" w:hAnsi="Arial" w:cs="Arial"/>
                <w:sz w:val="16"/>
                <w:szCs w:val="16"/>
              </w:rPr>
              <w:t xml:space="preserve"> highly virulent RH strain of </w:t>
            </w:r>
            <w:r w:rsidRPr="00427724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427724">
              <w:rPr>
                <w:rFonts w:ascii="Arial" w:hAnsi="Arial" w:cs="Arial"/>
                <w:i/>
                <w:sz w:val="16"/>
                <w:szCs w:val="16"/>
              </w:rPr>
              <w:t>gondii</w:t>
            </w:r>
            <w:proofErr w:type="spellEnd"/>
            <w:r w:rsidRPr="00512707">
              <w:rPr>
                <w:rFonts w:ascii="Arial" w:hAnsi="Arial" w:cs="Arial"/>
                <w:sz w:val="16"/>
                <w:szCs w:val="16"/>
              </w:rPr>
              <w:t xml:space="preserve">. Moreover, MIC8 of </w:t>
            </w:r>
            <w:r w:rsidRPr="00427724">
              <w:rPr>
                <w:rFonts w:ascii="Arial" w:hAnsi="Arial" w:cs="Arial"/>
                <w:i/>
                <w:sz w:val="16"/>
                <w:szCs w:val="16"/>
              </w:rPr>
              <w:t xml:space="preserve">T. </w:t>
            </w:r>
            <w:proofErr w:type="spellStart"/>
            <w:r w:rsidRPr="00427724">
              <w:rPr>
                <w:rFonts w:ascii="Arial" w:hAnsi="Arial" w:cs="Arial"/>
                <w:i/>
                <w:sz w:val="16"/>
                <w:szCs w:val="16"/>
              </w:rPr>
              <w:t>gondii</w:t>
            </w:r>
            <w:proofErr w:type="spellEnd"/>
            <w:r w:rsidRPr="00512707">
              <w:rPr>
                <w:rFonts w:ascii="Arial" w:hAnsi="Arial" w:cs="Arial"/>
                <w:sz w:val="16"/>
                <w:szCs w:val="16"/>
              </w:rPr>
              <w:t xml:space="preserve"> is known to play a critical role in host cell invasion by the parasite 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356 Liu,MM 2010}}</w:instrTex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  <w:lang w:eastAsia="ko-KR"/>
              </w:rPr>
              <w:t>[2]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Pr="00512707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08AF614E" w14:textId="61E18A14" w:rsidR="00512707" w:rsidRPr="002D7337" w:rsidRDefault="005C61A4" w:rsidP="00C70516">
            <w:pPr>
              <w:pStyle w:val="a6"/>
              <w:ind w:left="160" w:hangingChars="100" w:hanging="160"/>
              <w:rPr>
                <w:rFonts w:ascii="Arial" w:eastAsia="돋움체" w:hAnsi="Arial" w:cs="Arial"/>
                <w:sz w:val="16"/>
                <w:szCs w:val="16"/>
              </w:rPr>
            </w:pPr>
            <w:r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b. </w:t>
            </w:r>
            <w:r w:rsidR="00F53EC3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We selected </w:t>
            </w:r>
            <w:proofErr w:type="spellStart"/>
            <w:r w:rsidR="00B41177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>Balb</w:t>
            </w:r>
            <w:proofErr w:type="spellEnd"/>
            <w:r w:rsidR="00B41177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/c mice </w:t>
            </w:r>
            <w:r w:rsidR="00F53EC3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as </w:t>
            </w:r>
            <w:r w:rsidR="00F53EC3" w:rsidRPr="002D7337">
              <w:rPr>
                <w:rFonts w:ascii="Arial" w:eastAsia="돋움체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="00F53EC3" w:rsidRPr="002D7337">
              <w:rPr>
                <w:rFonts w:ascii="Arial" w:eastAsia="돋움체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="00F53EC3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 (RH strain) infection model </w:t>
            </w:r>
            <w:r w:rsidR="00F53EC3">
              <w:rPr>
                <w:rFonts w:ascii="Arial" w:eastAsia="돋움체" w:hAnsi="Arial" w:cs="Arial"/>
                <w:sz w:val="16"/>
                <w:szCs w:val="16"/>
                <w:lang w:eastAsia="ko-KR"/>
              </w:rPr>
              <w:t>since it has</w:t>
            </w:r>
            <w:r w:rsidR="00F53EC3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 been used successfully </w:t>
            </w:r>
            <w:r w:rsidR="00B41177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>for decades</w:t>
            </w:r>
            <w:r w:rsidR="00F53EC3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 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308 Jongert,Erik 2009; 417 Fux,B 2000}}</w:instrTex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  <w:lang w:eastAsia="ko-KR"/>
              </w:rPr>
              <w:t>[3,4]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="00B41177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.      </w:t>
            </w:r>
            <w:r w:rsidR="00512707" w:rsidRPr="002D7337">
              <w:rPr>
                <w:rFonts w:ascii="Arial" w:eastAsia="돋움체" w:hAnsi="Arial" w:cs="Arial"/>
                <w:sz w:val="16"/>
                <w:szCs w:val="16"/>
                <w:lang w:eastAsia="ko-KR"/>
              </w:rPr>
              <w:t xml:space="preserve"> </w:t>
            </w:r>
          </w:p>
        </w:tc>
      </w:tr>
      <w:tr w:rsidR="00240246" w:rsidRPr="00227F90" w14:paraId="2492359A" w14:textId="77777777" w:rsidTr="00404886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4006BAD5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C640B8D" wp14:editId="581ACDCB">
                  <wp:extent cx="2977376" cy="227323"/>
                  <wp:effectExtent l="0" t="0" r="0" b="190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3834" cy="228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D3A671A" w14:textId="265EC704" w:rsidR="00240246" w:rsidRPr="00512707" w:rsidRDefault="00512707" w:rsidP="00BA5B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12707">
              <w:rPr>
                <w:rFonts w:ascii="Arial" w:hAnsi="Arial" w:cs="Arial" w:hint="eastAsia"/>
                <w:sz w:val="16"/>
                <w:szCs w:val="16"/>
                <w:lang w:eastAsia="ko-KR"/>
              </w:rPr>
              <w:t>The objectives of this study were to determine whether VLP vaccination induce</w:t>
            </w:r>
            <w:r w:rsidR="00926887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  <w:r w:rsidRPr="00512707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protection against </w:t>
            </w:r>
            <w:r w:rsidRPr="00512707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512707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512707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 </w:t>
            </w:r>
            <w:r w:rsidRPr="00512707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nfection. </w:t>
            </w:r>
            <w:r w:rsidRPr="00512707">
              <w:rPr>
                <w:rFonts w:ascii="Arial" w:hAnsi="Arial" w:cs="Arial"/>
                <w:sz w:val="16"/>
                <w:szCs w:val="16"/>
                <w:lang w:eastAsia="ko-KR"/>
              </w:rPr>
              <w:t xml:space="preserve">Therefore, it is hypothesized that </w:t>
            </w:r>
            <w:r w:rsidRPr="00427724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427724">
              <w:rPr>
                <w:rFonts w:ascii="Arial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512707">
              <w:rPr>
                <w:rFonts w:ascii="Arial" w:hAnsi="Arial" w:cs="Arial"/>
                <w:sz w:val="16"/>
                <w:szCs w:val="16"/>
                <w:lang w:eastAsia="ko-KR"/>
              </w:rPr>
              <w:t xml:space="preserve"> VLPs targeting MIC8 would elicit</w:t>
            </w:r>
            <w:r w:rsidRPr="00427724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 </w:t>
            </w:r>
            <w:r w:rsidRPr="00404886">
              <w:rPr>
                <w:rFonts w:ascii="Arial" w:hAnsi="Arial" w:cs="Arial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404886">
              <w:rPr>
                <w:rFonts w:ascii="Arial" w:hAnsi="Arial" w:cs="Arial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512707">
              <w:rPr>
                <w:rFonts w:ascii="Arial" w:hAnsi="Arial" w:cs="Arial"/>
                <w:sz w:val="16"/>
                <w:szCs w:val="16"/>
                <w:lang w:eastAsia="ko-KR"/>
              </w:rPr>
              <w:t>-specific humoral and cellular immune responses, resulting in the induction of protective immunity against toxoplasmosis.</w:t>
            </w:r>
            <w:r w:rsidR="00BA5BF5" w:rsidRPr="00512707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</w:p>
        </w:tc>
      </w:tr>
      <w:tr w:rsidR="00214F3D" w:rsidRPr="00227F90" w14:paraId="763F65A4" w14:textId="77777777" w:rsidTr="00404886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181F10A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51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ACF1AA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BE81A89" w14:textId="77777777" w:rsidTr="00404886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92B3C16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C88F2AA" wp14:editId="52739951">
                  <wp:extent cx="3061010" cy="338670"/>
                  <wp:effectExtent l="0" t="0" r="6350" b="444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8538" cy="339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AAD0D69" w14:textId="77777777" w:rsidR="00502FCD" w:rsidRPr="00512707" w:rsidRDefault="00512707" w:rsidP="00B4117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512707">
              <w:rPr>
                <w:rFonts w:ascii="Arial" w:hAnsi="Arial" w:cs="Arial"/>
                <w:sz w:val="16"/>
                <w:szCs w:val="16"/>
              </w:rPr>
              <w:t xml:space="preserve">All animal experiments and husbandry involved in these studies were conducted under the guidelines of the Kyung </w:t>
            </w:r>
            <w:proofErr w:type="spellStart"/>
            <w:r w:rsidRPr="00512707">
              <w:rPr>
                <w:rFonts w:ascii="Arial" w:hAnsi="Arial" w:cs="Arial"/>
                <w:sz w:val="16"/>
                <w:szCs w:val="16"/>
              </w:rPr>
              <w:t>Hee</w:t>
            </w:r>
            <w:proofErr w:type="spellEnd"/>
            <w:r w:rsidRPr="00512707">
              <w:rPr>
                <w:rFonts w:ascii="Arial" w:hAnsi="Arial" w:cs="Arial"/>
                <w:sz w:val="16"/>
                <w:szCs w:val="16"/>
              </w:rPr>
              <w:t xml:space="preserve"> University IACUC. All animal procedures performed in this study (permit number: KHUASP (SE) – 16 - 012) were reviewed, approved, and supervised by an animal research ethics committee in Kyung University.</w:t>
            </w:r>
          </w:p>
        </w:tc>
      </w:tr>
      <w:tr w:rsidR="00502FCD" w:rsidRPr="00227F90" w14:paraId="3405C428" w14:textId="77777777" w:rsidTr="00404886">
        <w:trPr>
          <w:gridBefore w:val="1"/>
          <w:wBefore w:w="34" w:type="dxa"/>
        </w:trPr>
        <w:tc>
          <w:tcPr>
            <w:tcW w:w="4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24EC5C0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C1B5FAB" wp14:editId="3D95BA1F">
                  <wp:extent cx="3065793" cy="1070517"/>
                  <wp:effectExtent l="0" t="0" r="127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8373" cy="1071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051145" w14:textId="05653CA7" w:rsidR="00502FCD" w:rsidRPr="005F632A" w:rsidRDefault="00163491" w:rsidP="005F632A">
            <w:pPr>
              <w:pStyle w:val="a5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/>
              <w:ind w:left="176" w:hanging="176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Four</w:t>
            </w:r>
            <w:r w:rsidR="005F632A" w:rsidRPr="005F632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mice groups (female, BALB/c mice; 20 mice in each group) were used in this work: intranasal immunization (IN), intramuscular immunization (IM) and non-immunized control</w:t>
            </w:r>
            <w:r w:rsidR="007A0463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  <w:r w:rsidR="005F632A" w:rsidRPr="005F632A">
              <w:rPr>
                <w:rFonts w:ascii="Arial" w:hAnsi="Arial" w:cs="Arial"/>
                <w:sz w:val="18"/>
                <w:szCs w:val="18"/>
                <w:lang w:eastAsia="ko-KR"/>
              </w:rPr>
              <w:t>.</w:t>
            </w:r>
          </w:p>
          <w:p w14:paraId="14745897" w14:textId="77777777" w:rsidR="005F632A" w:rsidRDefault="005F632A" w:rsidP="00A73CFB">
            <w:pPr>
              <w:pStyle w:val="a5"/>
              <w:autoSpaceDE w:val="0"/>
              <w:autoSpaceDN w:val="0"/>
              <w:adjustRightInd w:val="0"/>
              <w:spacing w:before="60" w:after="60"/>
              <w:ind w:left="160" w:hangingChars="100" w:hanging="16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F632A">
              <w:rPr>
                <w:rFonts w:ascii="Arial" w:hAnsi="Arial" w:cs="Arial" w:hint="eastAsia"/>
                <w:sz w:val="16"/>
                <w:szCs w:val="16"/>
                <w:lang w:eastAsia="ko-KR"/>
              </w:rPr>
              <w:t>b.</w:t>
            </w:r>
            <w:r w:rsidR="005A50B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5F632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mmunized mice were challenge infected with </w:t>
            </w:r>
            <w:r w:rsidRPr="005F632A">
              <w:rPr>
                <w:rFonts w:ascii="Arial" w:hAnsi="Arial" w:cs="Arial"/>
                <w:sz w:val="16"/>
                <w:szCs w:val="16"/>
                <w:lang w:eastAsia="ko-KR"/>
              </w:rPr>
              <w:t>1 × 10</w:t>
            </w:r>
            <w:r w:rsidRPr="005F632A">
              <w:rPr>
                <w:rFonts w:ascii="Arial" w:hAnsi="Arial" w:cs="Arial"/>
                <w:sz w:val="16"/>
                <w:szCs w:val="16"/>
                <w:vertAlign w:val="superscript"/>
                <w:lang w:eastAsia="ko-KR"/>
              </w:rPr>
              <w:t>5</w:t>
            </w:r>
            <w:r w:rsidRPr="005F632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5F632A">
              <w:rPr>
                <w:rFonts w:ascii="Arial" w:hAnsi="Arial" w:cs="Arial"/>
                <w:sz w:val="16"/>
                <w:szCs w:val="16"/>
                <w:lang w:eastAsia="ko-KR"/>
              </w:rPr>
              <w:t>tachyzoites</w:t>
            </w:r>
            <w:proofErr w:type="spellEnd"/>
            <w:r w:rsidRPr="005F632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of the RH strain</w:t>
            </w:r>
            <w:r w:rsidRPr="005F632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t 4 weeks after boost.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</w:t>
            </w:r>
          </w:p>
          <w:p w14:paraId="4E775F23" w14:textId="6EA0FA5E" w:rsidR="005F632A" w:rsidRPr="000F5F52" w:rsidRDefault="005F632A" w:rsidP="005F632A">
            <w:pPr>
              <w:autoSpaceDE w:val="0"/>
              <w:autoSpaceDN w:val="0"/>
              <w:adjustRightInd w:val="0"/>
              <w:spacing w:before="60" w:after="60"/>
              <w:ind w:leftChars="15" w:left="33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0F5F52">
              <w:rPr>
                <w:rFonts w:ascii="Arial" w:hAnsi="Arial" w:cs="Arial" w:hint="eastAsia"/>
                <w:sz w:val="16"/>
                <w:szCs w:val="16"/>
                <w:lang w:eastAsia="ko-KR"/>
              </w:rPr>
              <w:t>c.</w:t>
            </w:r>
            <w:r w:rsidR="00CA1FA8" w:rsidRPr="000F5F52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F52ED4" w:rsidRPr="000F5F52">
              <w:rPr>
                <w:rFonts w:ascii="Arial" w:hAnsi="Arial" w:cs="Arial"/>
                <w:sz w:val="16"/>
                <w:szCs w:val="16"/>
                <w:lang w:eastAsia="ko-KR"/>
              </w:rPr>
              <w:t xml:space="preserve">In the study, </w:t>
            </w:r>
            <w:r w:rsidR="00F045D0" w:rsidRPr="000F5F52">
              <w:rPr>
                <w:rFonts w:ascii="Arial" w:hAnsi="Arial" w:cs="Arial"/>
                <w:sz w:val="16"/>
                <w:szCs w:val="16"/>
                <w:lang w:eastAsia="ko-KR"/>
              </w:rPr>
              <w:t xml:space="preserve">10 mice were sacrificed on days </w:t>
            </w:r>
            <w:bookmarkStart w:id="1" w:name="_Hlk476983714"/>
            <w:r w:rsidR="00F045D0" w:rsidRPr="000F5F52">
              <w:rPr>
                <w:rFonts w:ascii="Arial" w:hAnsi="Arial" w:cs="Arial"/>
                <w:sz w:val="16"/>
                <w:szCs w:val="16"/>
                <w:lang w:eastAsia="ko-KR"/>
              </w:rPr>
              <w:t>5 or 16 post-challenge,</w:t>
            </w:r>
            <w:r w:rsidR="00405BEC">
              <w:rPr>
                <w:rFonts w:ascii="Arial" w:hAnsi="Arial" w:cs="Arial"/>
                <w:sz w:val="16"/>
                <w:szCs w:val="16"/>
                <w:lang w:eastAsia="ko-KR"/>
              </w:rPr>
              <w:t xml:space="preserve"> and</w:t>
            </w:r>
            <w:r w:rsidR="00F045D0" w:rsidRPr="000F5F52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0F5F52" w:rsidRPr="000F5F52">
              <w:rPr>
                <w:rFonts w:ascii="Arial" w:hAnsi="Arial" w:cs="Arial"/>
                <w:sz w:val="16"/>
                <w:szCs w:val="16"/>
                <w:lang w:eastAsia="ko-KR"/>
              </w:rPr>
              <w:t>blood and spleen samples were collected. The remaining mice (10 mice in each group) were observed daily to monitor changes in body weight and survival rates for 16 days post-</w:t>
            </w:r>
            <w:r w:rsidR="000F5F52" w:rsidRPr="000F5F52">
              <w:rPr>
                <w:rFonts w:ascii="Arial" w:hAnsi="Arial" w:cs="Arial"/>
                <w:sz w:val="16"/>
                <w:szCs w:val="16"/>
                <w:lang w:eastAsia="ko-KR"/>
              </w:rPr>
              <w:lastRenderedPageBreak/>
              <w:t>challenge.</w:t>
            </w:r>
            <w:bookmarkEnd w:id="1"/>
          </w:p>
          <w:p w14:paraId="5489AA17" w14:textId="77777777" w:rsidR="005F632A" w:rsidRDefault="005F632A" w:rsidP="005F632A">
            <w:pPr>
              <w:autoSpaceDE w:val="0"/>
              <w:autoSpaceDN w:val="0"/>
              <w:adjustRightInd w:val="0"/>
              <w:spacing w:before="60" w:after="60"/>
              <w:ind w:left="34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5F632A">
              <w:rPr>
                <w:noProof/>
                <w:lang w:val="en-US" w:eastAsia="ko-KR"/>
              </w:rPr>
              <w:drawing>
                <wp:inline distT="0" distB="0" distL="0" distR="0" wp14:anchorId="42F67B3E" wp14:editId="185512C9">
                  <wp:extent cx="2801566" cy="670434"/>
                  <wp:effectExtent l="0" t="0" r="0" b="0"/>
                  <wp:docPr id="9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56" r="16352" b="61243"/>
                          <a:stretch/>
                        </pic:blipFill>
                        <pic:spPr>
                          <a:xfrm>
                            <a:off x="0" y="0"/>
                            <a:ext cx="2946001" cy="704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4F0F2B" w14:textId="77777777" w:rsidR="000F5F52" w:rsidRPr="000F5F52" w:rsidRDefault="000F5F52" w:rsidP="005F632A">
            <w:pPr>
              <w:autoSpaceDE w:val="0"/>
              <w:autoSpaceDN w:val="0"/>
              <w:adjustRightInd w:val="0"/>
              <w:spacing w:before="60" w:after="60"/>
              <w:ind w:left="34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0F5F5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Figure 1. Experimental </w:t>
            </w:r>
            <w:r w:rsidRPr="000F5F52">
              <w:rPr>
                <w:rFonts w:ascii="Arial" w:hAnsi="Arial" w:cs="Arial"/>
                <w:sz w:val="16"/>
                <w:szCs w:val="16"/>
                <w:lang w:eastAsia="ko-KR"/>
              </w:rPr>
              <w:t xml:space="preserve">timelines. </w:t>
            </w:r>
          </w:p>
        </w:tc>
      </w:tr>
      <w:tr w:rsidR="00502FCD" w:rsidRPr="00227F90" w14:paraId="271BCD23" w14:textId="77777777" w:rsidTr="00404886">
        <w:trPr>
          <w:gridBefore w:val="1"/>
          <w:wBefore w:w="34" w:type="dxa"/>
          <w:trHeight w:val="704"/>
        </w:trPr>
        <w:tc>
          <w:tcPr>
            <w:tcW w:w="4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C42FCB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0B4F59EB" wp14:editId="72E4837C">
                  <wp:extent cx="3198374" cy="959005"/>
                  <wp:effectExtent l="0" t="0" r="254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2848" cy="9663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0E5A537" w14:textId="212EF805" w:rsidR="002119A3" w:rsidRDefault="0065750F" w:rsidP="002119A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Mice were immunized </w:t>
            </w:r>
            <w:proofErr w:type="spellStart"/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>intranasally</w:t>
            </w:r>
            <w:proofErr w:type="spellEnd"/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2119A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(IN) 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or intramuscularly </w:t>
            </w:r>
            <w:r w:rsidR="002119A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(IM) 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>with 75 µg of total MIC8 VLP protein per mouse at weeks 0 and 4</w:t>
            </w:r>
            <w:r w:rsidR="00F34985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327 Lee,DongHun 2016; 339 Lee,Dong-Hun 2016}}</w:instrTex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  <w:lang w:eastAsia="ko-KR"/>
              </w:rPr>
              <w:t>[1,5]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. </w:t>
            </w:r>
            <w:r w:rsidR="00D832D6"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For intranasal immunization, mice were 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noculated </w:t>
            </w:r>
            <w:r w:rsidR="00D832D6"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with VLPs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(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>75 µg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 50</w:t>
            </w:r>
            <w:r w:rsidR="008D3858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>µ</w:t>
            </w:r>
            <w:r w:rsidR="006108C4">
              <w:rPr>
                <w:rFonts w:ascii="Arial" w:hAnsi="Arial" w:cs="Arial"/>
                <w:sz w:val="16"/>
                <w:szCs w:val="16"/>
                <w:lang w:eastAsia="ko-KR"/>
              </w:rPr>
              <w:t>L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PBS) under inhalation </w:t>
            </w:r>
            <w:r w:rsidR="008D3858" w:rsidRPr="00047C3A">
              <w:rPr>
                <w:rFonts w:ascii="Arial" w:hAnsi="Arial" w:cs="Arial"/>
                <w:sz w:val="16"/>
                <w:szCs w:val="16"/>
                <w:lang w:eastAsia="ko-KR"/>
              </w:rPr>
              <w:t>anaesthesia</w:t>
            </w:r>
            <w:r w:rsidR="008D3858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>For intra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muscular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immunization, mice were inoculated with VLPs (75 µg in </w:t>
            </w:r>
            <w:r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100</w:t>
            </w:r>
            <w:r w:rsidR="003D1262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>µ</w:t>
            </w:r>
            <w:r w:rsidR="006108C4">
              <w:rPr>
                <w:rFonts w:ascii="Arial" w:hAnsi="Arial" w:cs="Arial"/>
                <w:sz w:val="16"/>
                <w:szCs w:val="16"/>
                <w:lang w:eastAsia="ko-KR"/>
              </w:rPr>
              <w:t>L</w:t>
            </w:r>
            <w:r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PBS)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For challenge experiment, mice were </w:t>
            </w:r>
            <w:r w:rsidR="00047C3A"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challenged by oral administration with 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oral gavage </w:t>
            </w:r>
            <w:proofErr w:type="gramStart"/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(22</w:t>
            </w:r>
            <w:r w:rsidR="00E26F80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ga</w:t>
            </w:r>
            <w:r w:rsidR="00D92018">
              <w:rPr>
                <w:rFonts w:ascii="Arial" w:hAnsi="Arial" w:cs="Arial" w:hint="eastAsia"/>
                <w:sz w:val="16"/>
                <w:szCs w:val="16"/>
                <w:lang w:eastAsia="ko-KR"/>
              </w:rPr>
              <w:t>va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ge)</w:t>
            </w:r>
            <w:proofErr w:type="gramEnd"/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. Mice</w:t>
            </w:r>
            <w:r w:rsidR="00047C3A" w:rsidRPr="00047C3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were anesthetized (isoflurane)</w:t>
            </w:r>
            <w:r w:rsidR="002119A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 </w:t>
            </w:r>
            <w:r w:rsidR="00047C3A" w:rsidRPr="00047C3A">
              <w:rPr>
                <w:rFonts w:ascii="Arial" w:hAnsi="Arial" w:cs="Arial"/>
                <w:sz w:val="16"/>
                <w:szCs w:val="16"/>
                <w:lang w:eastAsia="ko-KR"/>
              </w:rPr>
              <w:t>sacrificed on days 5 or 16 post-challenge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</w:t>
            </w:r>
          </w:p>
          <w:p w14:paraId="54FFF350" w14:textId="77777777" w:rsidR="002119A3" w:rsidRDefault="002119A3" w:rsidP="002119A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A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>ll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imal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experiments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were conducted at 10 am in the morning in the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biosafety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hood. </w:t>
            </w:r>
          </w:p>
          <w:p w14:paraId="7A263713" w14:textId="2643E187" w:rsidR="00502FCD" w:rsidRPr="00047C3A" w:rsidRDefault="002119A3" w:rsidP="00C705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N </w:t>
            </w:r>
            <w:r w:rsidR="00440D4C">
              <w:rPr>
                <w:rFonts w:ascii="Arial" w:hAnsi="Arial" w:cs="Arial"/>
                <w:sz w:val="16"/>
                <w:szCs w:val="16"/>
                <w:lang w:eastAsia="ko-KR"/>
              </w:rPr>
              <w:t>and</w:t>
            </w:r>
            <w:r w:rsidR="00440D4C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IM</w:t>
            </w:r>
            <w:r w:rsidR="00440D4C">
              <w:rPr>
                <w:rFonts w:ascii="Arial" w:hAnsi="Arial" w:cs="Arial"/>
                <w:sz w:val="16"/>
                <w:szCs w:val="16"/>
                <w:lang w:eastAsia="ko-KR"/>
              </w:rPr>
              <w:t xml:space="preserve"> injections ar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the most </w:t>
            </w:r>
            <w:r w:rsidR="00D92018">
              <w:rPr>
                <w:rFonts w:ascii="Arial" w:hAnsi="Arial" w:cs="Arial" w:hint="eastAsia"/>
                <w:sz w:val="16"/>
                <w:szCs w:val="16"/>
                <w:lang w:eastAsia="ko-KR"/>
              </w:rPr>
              <w:t>popular route</w:t>
            </w:r>
            <w:r w:rsidR="00440D4C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  <w:r w:rsidR="00D9201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 evaluating </w:t>
            </w:r>
            <w:r w:rsidR="00D92018">
              <w:rPr>
                <w:rFonts w:ascii="Arial" w:hAnsi="Arial" w:cs="Arial"/>
                <w:sz w:val="16"/>
                <w:szCs w:val="16"/>
                <w:lang w:eastAsia="ko-KR"/>
              </w:rPr>
              <w:t>vaccine</w:t>
            </w:r>
            <w:r w:rsidR="00D9201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efficacy</w:t>
            </w:r>
            <w:r w:rsidR="00E26F80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413 Quan,FuShi 2008; 262 Quan,F.S. 2009; 414 Quan,Fu-Shi 2010}}</w:instrTex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  <w:lang w:eastAsia="ko-KR"/>
              </w:rPr>
              <w:t>[6-8]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="00E26F80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>In these vaccine studies, i</w:t>
            </w:r>
            <w:r w:rsid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>soflurane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(</w:t>
            </w:r>
            <w:r w:rsidR="006C7341" w:rsidRPr="006C7341">
              <w:rPr>
                <w:rFonts w:ascii="Arial" w:hAnsi="Arial" w:cs="Arial"/>
                <w:sz w:val="16"/>
                <w:szCs w:val="16"/>
                <w:lang w:eastAsia="ko-KR"/>
              </w:rPr>
              <w:t>1</w:t>
            </w:r>
            <w:r w:rsidR="006108C4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6C7341" w:rsidRPr="006C7341">
              <w:rPr>
                <w:rFonts w:ascii="Arial" w:hAnsi="Arial" w:cs="Arial"/>
                <w:sz w:val="16"/>
                <w:szCs w:val="16"/>
                <w:lang w:eastAsia="ko-KR"/>
              </w:rPr>
              <w:t>m</w:t>
            </w:r>
            <w:r w:rsidR="006108C4">
              <w:rPr>
                <w:rFonts w:ascii="Arial" w:hAnsi="Arial" w:cs="Arial"/>
                <w:sz w:val="16"/>
                <w:szCs w:val="16"/>
                <w:lang w:eastAsia="ko-KR"/>
              </w:rPr>
              <w:t>L</w:t>
            </w:r>
            <w:r w:rsidR="006C7341" w:rsidRPr="006C7341">
              <w:rPr>
                <w:rFonts w:ascii="Arial" w:hAnsi="Arial" w:cs="Arial"/>
                <w:sz w:val="16"/>
                <w:szCs w:val="16"/>
                <w:lang w:eastAsia="ko-KR"/>
              </w:rPr>
              <w:t xml:space="preserve"> of isoflurane in 200 m</w:t>
            </w:r>
            <w:r w:rsidR="006108C4">
              <w:rPr>
                <w:rFonts w:ascii="Arial" w:hAnsi="Arial" w:cs="Arial"/>
                <w:sz w:val="16"/>
                <w:szCs w:val="16"/>
                <w:lang w:eastAsia="ko-KR"/>
              </w:rPr>
              <w:t>L</w:t>
            </w:r>
            <w:r w:rsidR="006C7341" w:rsidRPr="006C7341">
              <w:rPr>
                <w:rFonts w:ascii="Arial" w:hAnsi="Arial" w:cs="Arial"/>
                <w:sz w:val="16"/>
                <w:szCs w:val="16"/>
                <w:lang w:eastAsia="ko-KR"/>
              </w:rPr>
              <w:t xml:space="preserve"> container for inhalation)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and </w:t>
            </w:r>
            <w:r w:rsid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>vaccine dose</w:t>
            </w:r>
            <w:r w:rsidR="00024ABA">
              <w:rPr>
                <w:rFonts w:ascii="Arial" w:hAnsi="Arial" w:cs="Arial"/>
                <w:sz w:val="16"/>
                <w:szCs w:val="16"/>
                <w:lang w:eastAsia="ko-KR"/>
              </w:rPr>
              <w:t xml:space="preserve"> of</w:t>
            </w:r>
            <w:r w:rsid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50 </w:t>
            </w:r>
            <w:r w:rsidR="0059236E">
              <w:rPr>
                <w:rFonts w:ascii="Arial" w:hAnsi="Arial" w:cs="Arial"/>
                <w:sz w:val="16"/>
                <w:szCs w:val="16"/>
                <w:lang w:eastAsia="ko-KR"/>
              </w:rPr>
              <w:t>–</w:t>
            </w:r>
            <w:r w:rsid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00 </w:t>
            </w:r>
            <w:r w:rsidR="0059236E" w:rsidRP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>µ</w:t>
            </w:r>
            <w:r w:rsid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>g</w:t>
            </w:r>
            <w:r w:rsidR="00331E2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were used. </w:t>
            </w:r>
            <w:r w:rsidR="00EF5461">
              <w:rPr>
                <w:rFonts w:ascii="Arial" w:hAnsi="Arial" w:cs="Arial"/>
                <w:sz w:val="16"/>
                <w:szCs w:val="16"/>
                <w:lang w:eastAsia="ko-KR"/>
              </w:rPr>
              <w:t>The c</w:t>
            </w:r>
            <w:r w:rsidR="00331E2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hallenge dose of </w:t>
            </w:r>
            <w:r w:rsidR="00EF5461" w:rsidRPr="00331E28">
              <w:rPr>
                <w:rFonts w:ascii="Arial" w:hAnsi="Arial" w:cs="Arial"/>
                <w:sz w:val="16"/>
                <w:szCs w:val="16"/>
                <w:lang w:eastAsia="ko-KR"/>
              </w:rPr>
              <w:t>1 × 10</w:t>
            </w:r>
            <w:r w:rsidR="00EF5461" w:rsidRPr="00331E28">
              <w:rPr>
                <w:rFonts w:ascii="Arial" w:hAnsi="Arial" w:cs="Arial"/>
                <w:sz w:val="16"/>
                <w:szCs w:val="16"/>
                <w:vertAlign w:val="superscript"/>
                <w:lang w:eastAsia="ko-KR"/>
              </w:rPr>
              <w:t>5</w:t>
            </w:r>
            <w:r w:rsidR="00EF5461" w:rsidRPr="00404886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331E28" w:rsidRPr="00331E28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="00331E28" w:rsidRPr="00331E28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condii</w:t>
            </w:r>
            <w:proofErr w:type="spellEnd"/>
            <w:r w:rsidR="00331E2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="00331E28">
              <w:rPr>
                <w:rFonts w:ascii="Arial" w:hAnsi="Arial" w:cs="Arial" w:hint="eastAsia"/>
                <w:sz w:val="16"/>
                <w:szCs w:val="16"/>
                <w:lang w:eastAsia="ko-KR"/>
              </w:rPr>
              <w:t>tachyzoite</w:t>
            </w:r>
            <w:r w:rsidR="00EF5461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  <w:proofErr w:type="spellEnd"/>
            <w:r w:rsidR="00331E2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was </w:t>
            </w:r>
            <w:r w:rsidR="00AB520E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found to be the most reasonable after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we </w:t>
            </w:r>
            <w:r w:rsidR="00AB520E">
              <w:rPr>
                <w:rFonts w:ascii="Arial" w:hAnsi="Arial" w:cs="Arial" w:hint="eastAsia"/>
                <w:sz w:val="16"/>
                <w:szCs w:val="16"/>
                <w:lang w:eastAsia="ko-KR"/>
              </w:rPr>
              <w:t>conducted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mouse survival </w:t>
            </w:r>
            <w:r w:rsidR="00AB520E">
              <w:rPr>
                <w:rFonts w:ascii="Arial" w:hAnsi="Arial" w:cs="Arial" w:hint="eastAsia"/>
                <w:sz w:val="16"/>
                <w:szCs w:val="16"/>
                <w:lang w:eastAsia="ko-KR"/>
              </w:rPr>
              <w:t>test</w:t>
            </w:r>
            <w:r w:rsidR="00EF5461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  <w:r w:rsidR="00AB520E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using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>different challenge doses</w:t>
            </w:r>
            <w:r w:rsidR="00AB520E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</w:t>
            </w:r>
            <w:r w:rsidR="006C734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 </w:t>
            </w:r>
            <w:r w:rsidR="00331E28" w:rsidRPr="00331E28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59236E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D9201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</w:t>
            </w:r>
            <w:r w:rsid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</w:t>
            </w:r>
            <w:r w:rsidR="0065750F"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 </w:t>
            </w:r>
            <w:r w:rsidR="00D832D6" w:rsidRPr="00047C3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</w:t>
            </w:r>
          </w:p>
        </w:tc>
      </w:tr>
      <w:tr w:rsidR="002D2B0E" w:rsidRPr="00227F90" w14:paraId="77737891" w14:textId="77777777" w:rsidTr="00404886">
        <w:trPr>
          <w:gridBefore w:val="1"/>
          <w:wBefore w:w="34" w:type="dxa"/>
          <w:trHeight w:val="1322"/>
        </w:trPr>
        <w:tc>
          <w:tcPr>
            <w:tcW w:w="492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0998DA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824B90A" wp14:editId="4F66B6C6">
                  <wp:extent cx="3111190" cy="811112"/>
                  <wp:effectExtent l="0" t="0" r="0" b="825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0294" cy="813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DDC4CFB" w14:textId="35B513B2" w:rsidR="009F7A29" w:rsidRDefault="00C92100" w:rsidP="009F7A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F</w:t>
            </w:r>
            <w:r w:rsidR="00427724" w:rsidRPr="00427724">
              <w:rPr>
                <w:rFonts w:ascii="Arial" w:hAnsi="Arial" w:cs="Arial"/>
                <w:sz w:val="16"/>
                <w:szCs w:val="16"/>
              </w:rPr>
              <w:t>emale BA</w:t>
            </w:r>
            <w:r w:rsidR="00175E0C">
              <w:rPr>
                <w:rFonts w:ascii="Arial" w:hAnsi="Arial" w:cs="Arial"/>
                <w:sz w:val="16"/>
                <w:szCs w:val="16"/>
              </w:rPr>
              <w:t>L</w:t>
            </w:r>
            <w:r w:rsidR="00427724" w:rsidRPr="00427724">
              <w:rPr>
                <w:rFonts w:ascii="Arial" w:hAnsi="Arial" w:cs="Arial"/>
                <w:sz w:val="16"/>
                <w:szCs w:val="16"/>
              </w:rPr>
              <w:t xml:space="preserve">B/c mice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(17.4 </w:t>
            </w:r>
            <w:r w:rsidRPr="00C92100">
              <w:rPr>
                <w:rFonts w:ascii="Arial" w:hAnsi="Arial" w:cs="Arial" w:hint="eastAsia"/>
                <w:sz w:val="16"/>
                <w:szCs w:val="16"/>
                <w:lang w:eastAsia="ko-KR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0.2</w:t>
            </w:r>
            <w:r w:rsidR="00251939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g)</w:t>
            </w:r>
            <w:r w:rsidR="009F7A29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aged 6 - 8 weeks, </w:t>
            </w:r>
            <w:r w:rsidR="00427724" w:rsidRPr="00427724">
              <w:rPr>
                <w:rFonts w:ascii="Arial" w:hAnsi="Arial" w:cs="Arial"/>
                <w:sz w:val="16"/>
                <w:szCs w:val="16"/>
              </w:rPr>
              <w:t xml:space="preserve">were </w:t>
            </w:r>
            <w:r w:rsidR="009F7A29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ncluded (n = 80). </w:t>
            </w:r>
          </w:p>
          <w:p w14:paraId="17822934" w14:textId="723666F2" w:rsidR="002D2B0E" w:rsidRPr="00427724" w:rsidRDefault="009F7A29" w:rsidP="00C705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Eight</w:t>
            </w:r>
            <w:r w:rsidR="00E51B1F">
              <w:rPr>
                <w:rFonts w:ascii="Arial" w:hAnsi="Arial" w:cs="Arial"/>
                <w:sz w:val="16"/>
                <w:szCs w:val="16"/>
                <w:lang w:eastAsia="ko-KR"/>
              </w:rPr>
              <w:t>y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female mice were </w:t>
            </w:r>
            <w:r w:rsidR="00427724" w:rsidRPr="00427724">
              <w:rPr>
                <w:rFonts w:ascii="Arial" w:hAnsi="Arial" w:cs="Arial"/>
                <w:sz w:val="16"/>
                <w:szCs w:val="16"/>
              </w:rPr>
              <w:t>obtained from NARA Biotech (Seoul, Korea)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 acclimatized for at least 72 h</w:t>
            </w:r>
            <w:r w:rsidR="00427724" w:rsidRPr="00427724">
              <w:rPr>
                <w:rFonts w:ascii="Arial" w:hAnsi="Arial" w:cs="Arial"/>
                <w:sz w:val="16"/>
                <w:szCs w:val="16"/>
              </w:rPr>
              <w:t>.</w:t>
            </w:r>
            <w:r w:rsidR="00427724" w:rsidRPr="0042772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412 Chu,K.B. 2016; 327 Lee,DongHun 2016}}</w:instrTex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  <w:lang w:eastAsia="ko-KR"/>
              </w:rPr>
              <w:t>[1,9]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="00427724" w:rsidRPr="00427724">
              <w:rPr>
                <w:rFonts w:ascii="Arial" w:hAnsi="Arial" w:cs="Arial" w:hint="eastAsia"/>
                <w:sz w:val="16"/>
                <w:szCs w:val="16"/>
                <w:lang w:eastAsia="ko-KR"/>
              </w:rPr>
              <w:t>.</w:t>
            </w:r>
            <w:r w:rsidR="006450D6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9C73DC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Vendor health reports indicated that the mice were free of known viral, bacterial and parasitic pathogens. </w:t>
            </w:r>
          </w:p>
        </w:tc>
      </w:tr>
    </w:tbl>
    <w:p w14:paraId="23E55A39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4928"/>
        <w:gridCol w:w="4933"/>
        <w:gridCol w:w="44"/>
      </w:tblGrid>
      <w:tr w:rsidR="002D2B0E" w:rsidRPr="00227F90" w14:paraId="353B5F82" w14:textId="77777777" w:rsidTr="00593D5A">
        <w:trPr>
          <w:gridBefore w:val="1"/>
          <w:wBefore w:w="34" w:type="dxa"/>
          <w:trHeight w:val="1584"/>
        </w:trPr>
        <w:tc>
          <w:tcPr>
            <w:tcW w:w="4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0C306D0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EDD85AF" wp14:editId="1468B2CC">
                  <wp:extent cx="3055316" cy="1092819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112" cy="10945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4E925B1" w14:textId="5E30DBF0" w:rsidR="003D432E" w:rsidRPr="00227F90" w:rsidRDefault="003D432E" w:rsidP="003D43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D432E">
              <w:rPr>
                <w:rFonts w:ascii="Arial" w:hAnsi="Arial" w:cs="Arial"/>
                <w:sz w:val="16"/>
                <w:szCs w:val="16"/>
              </w:rPr>
              <w:t xml:space="preserve">Animals were housed </w:t>
            </w:r>
            <w:proofErr w:type="gramStart"/>
            <w:r w:rsidRPr="003D432E">
              <w:rPr>
                <w:rFonts w:ascii="Arial" w:hAnsi="Arial" w:cs="Arial"/>
                <w:sz w:val="16"/>
                <w:szCs w:val="16"/>
              </w:rPr>
              <w:t>with an inverse 12</w:t>
            </w:r>
            <w:r w:rsidR="00CB0DC6">
              <w:rPr>
                <w:rFonts w:ascii="Arial" w:hAnsi="Arial" w:cs="Arial"/>
                <w:sz w:val="16"/>
                <w:szCs w:val="16"/>
              </w:rPr>
              <w:t>-</w:t>
            </w:r>
            <w:r w:rsidRPr="003D432E">
              <w:rPr>
                <w:rFonts w:ascii="Arial" w:hAnsi="Arial" w:cs="Arial"/>
                <w:sz w:val="16"/>
                <w:szCs w:val="16"/>
              </w:rPr>
              <w:t>hours</w:t>
            </w:r>
            <w:proofErr w:type="gramEnd"/>
            <w:r w:rsidRPr="003D432E">
              <w:rPr>
                <w:rFonts w:ascii="Arial" w:hAnsi="Arial" w:cs="Arial"/>
                <w:sz w:val="16"/>
                <w:szCs w:val="16"/>
              </w:rPr>
              <w:t xml:space="preserve"> day-night cycle with lights on at 8:30</w:t>
            </w:r>
            <w:r w:rsidR="00CB0D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>pm in a temperatur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>(22</w:t>
            </w:r>
            <w:r w:rsidR="00CB0D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>±</w:t>
            </w:r>
            <w:r w:rsidR="00CB0D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>1</w:t>
            </w:r>
            <w:r w:rsidR="00CB0D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>ºC) and humidity (55</w:t>
            </w:r>
            <w:r w:rsidR="00CB0D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>±</w:t>
            </w:r>
            <w:r w:rsidR="00CB0D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 xml:space="preserve">5%) controlled room. </w:t>
            </w:r>
          </w:p>
          <w:p w14:paraId="3F57BFC2" w14:textId="3D671310" w:rsidR="00593D5A" w:rsidRDefault="003D432E" w:rsidP="00593D5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C00000"/>
                <w:sz w:val="16"/>
                <w:szCs w:val="16"/>
                <w:lang w:eastAsia="ko-KR"/>
              </w:rPr>
            </w:pPr>
            <w:r w:rsidRPr="003D432E">
              <w:rPr>
                <w:rFonts w:ascii="Arial" w:hAnsi="Arial" w:cs="Arial"/>
                <w:sz w:val="16"/>
                <w:szCs w:val="16"/>
              </w:rPr>
              <w:t xml:space="preserve">All mice were allowed free access to water and a maintenance diet </w:t>
            </w:r>
            <w:r w:rsidR="00DE39B2">
              <w:rPr>
                <w:rFonts w:ascii="Arial" w:hAnsi="Arial" w:cs="Arial" w:hint="eastAsia"/>
                <w:sz w:val="16"/>
                <w:szCs w:val="16"/>
                <w:lang w:eastAsia="ko-KR"/>
              </w:rPr>
              <w:t>(</w:t>
            </w:r>
            <w:r w:rsidR="00BD2D81">
              <w:rPr>
                <w:rFonts w:ascii="Arial" w:hAnsi="Arial" w:cs="Arial" w:hint="eastAsia"/>
                <w:sz w:val="16"/>
                <w:szCs w:val="16"/>
                <w:lang w:eastAsia="ko-KR"/>
              </w:rPr>
              <w:t>Purina Diet</w:t>
            </w:r>
            <w:r w:rsidR="00DE39B2">
              <w:rPr>
                <w:rFonts w:ascii="Arial" w:hAnsi="Arial" w:cs="Arial" w:hint="eastAsia"/>
                <w:sz w:val="16"/>
                <w:szCs w:val="16"/>
                <w:lang w:eastAsia="ko-KR"/>
              </w:rPr>
              <w:t>)</w:t>
            </w:r>
            <w:r w:rsidR="00BD2D8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404886">
              <w:rPr>
                <w:rFonts w:ascii="Arial" w:hAnsi="Arial" w:cs="Arial"/>
                <w:sz w:val="16"/>
                <w:szCs w:val="16"/>
              </w:rPr>
              <w:t xml:space="preserve">containing </w:t>
            </w:r>
            <w:r w:rsidR="00BD2D81" w:rsidRPr="0040488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protein, fat, </w:t>
            </w:r>
            <w:r w:rsidR="00BD2D81" w:rsidRPr="00404886">
              <w:rPr>
                <w:rFonts w:ascii="Arial" w:hAnsi="Arial" w:cs="Arial"/>
                <w:sz w:val="16"/>
                <w:szCs w:val="16"/>
                <w:lang w:eastAsia="ko-KR"/>
              </w:rPr>
              <w:t>vitamins</w:t>
            </w:r>
            <w:r w:rsidR="00BD2D81" w:rsidRPr="0040488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 minerals</w:t>
            </w:r>
            <w:r w:rsidR="00665161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665161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665161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418 [NoInformation] [No Information]}}</w:instrText>
            </w:r>
            <w:r w:rsidR="00665161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665161" w:rsidRPr="00665161">
              <w:rPr>
                <w:rFonts w:ascii="Arial" w:hAnsi="Arial" w:cs="Arial"/>
                <w:sz w:val="16"/>
                <w:szCs w:val="16"/>
                <w:lang w:eastAsia="ko-KR"/>
              </w:rPr>
              <w:t>[10]</w:t>
            </w:r>
            <w:r w:rsidR="00665161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="00665161">
              <w:rPr>
                <w:rFonts w:ascii="Arial" w:hAnsi="Arial" w:cs="Arial"/>
                <w:sz w:val="16"/>
                <w:szCs w:val="16"/>
                <w:lang w:eastAsia="ko-KR"/>
              </w:rPr>
              <w:t>.</w:t>
            </w:r>
          </w:p>
          <w:p w14:paraId="5E6D6CA5" w14:textId="3E5FFE67" w:rsidR="00BD2D81" w:rsidRPr="003D432E" w:rsidRDefault="00BD2D81" w:rsidP="00593D5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404886">
              <w:rPr>
                <w:rFonts w:ascii="Arial" w:hAnsi="Arial" w:cs="Arial" w:hint="eastAsia"/>
                <w:color w:val="0070C0"/>
                <w:sz w:val="16"/>
                <w:szCs w:val="16"/>
                <w:lang w:eastAsia="ko-KR"/>
              </w:rPr>
              <w:t>(</w:t>
            </w:r>
            <w:hyperlink r:id="rId20" w:history="1">
              <w:r w:rsidRPr="00404886">
                <w:rPr>
                  <w:rStyle w:val="aa"/>
                  <w:rFonts w:ascii="Arial" w:hAnsi="Arial" w:cs="Arial"/>
                  <w:sz w:val="16"/>
                  <w:szCs w:val="16"/>
                  <w:lang w:eastAsia="ko-KR"/>
                </w:rPr>
                <w:t>http://www.labdiet.com/cs/groups/lolweb/@labdiet/documents/web_content/mdrf/mdi4/~edisp/ducm04_028021.pdf</w:t>
              </w:r>
            </w:hyperlink>
            <w:r w:rsidRPr="00404886">
              <w:rPr>
                <w:rFonts w:ascii="Arial" w:hAnsi="Arial" w:cs="Arial" w:hint="eastAsia"/>
                <w:color w:val="0070C0"/>
                <w:sz w:val="16"/>
                <w:szCs w:val="16"/>
                <w:lang w:eastAsia="ko-KR"/>
              </w:rPr>
              <w:t>)</w:t>
            </w:r>
            <w:r>
              <w:rPr>
                <w:rFonts w:ascii="Arial" w:hAnsi="Arial" w:cs="Arial" w:hint="eastAsia"/>
                <w:color w:val="0070C0"/>
                <w:sz w:val="16"/>
                <w:szCs w:val="16"/>
                <w:lang w:eastAsia="ko-KR"/>
              </w:rPr>
              <w:t xml:space="preserve">. </w:t>
            </w:r>
            <w:r w:rsidRPr="00404886">
              <w:rPr>
                <w:rFonts w:ascii="Arial" w:hAnsi="Arial" w:cs="Arial"/>
                <w:sz w:val="16"/>
                <w:szCs w:val="16"/>
                <w:lang w:eastAsia="ko-KR"/>
              </w:rPr>
              <w:t>This diet has been the standard of biomedical research for over 70 years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.</w:t>
            </w:r>
          </w:p>
          <w:p w14:paraId="246441C1" w14:textId="77777777" w:rsidR="002D2B0E" w:rsidRPr="00227F90" w:rsidRDefault="003D432E" w:rsidP="00593D5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D432E">
              <w:rPr>
                <w:rFonts w:ascii="Arial" w:hAnsi="Arial" w:cs="Arial"/>
                <w:sz w:val="16"/>
                <w:szCs w:val="16"/>
              </w:rPr>
              <w:t>All cages contained wood shavings</w:t>
            </w:r>
            <w:r w:rsidR="00593D5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</w:t>
            </w:r>
            <w:r w:rsidRPr="003D432E">
              <w:rPr>
                <w:rFonts w:ascii="Arial" w:hAnsi="Arial" w:cs="Arial"/>
                <w:sz w:val="16"/>
                <w:szCs w:val="16"/>
              </w:rPr>
              <w:t xml:space="preserve"> bedding for environmental</w:t>
            </w:r>
            <w:r w:rsidR="00593D5A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3D432E">
              <w:rPr>
                <w:rFonts w:ascii="Arial" w:hAnsi="Arial" w:cs="Arial"/>
                <w:sz w:val="16"/>
                <w:szCs w:val="16"/>
              </w:rPr>
              <w:t xml:space="preserve">enrichment. </w:t>
            </w:r>
          </w:p>
        </w:tc>
      </w:tr>
      <w:tr w:rsidR="002D2B0E" w:rsidRPr="00227F90" w14:paraId="7579BB32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1CBC243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F93C083" wp14:editId="3CBC80B3">
                  <wp:extent cx="3080523" cy="724829"/>
                  <wp:effectExtent l="0" t="0" r="571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5587" cy="7307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0E85B7B" w14:textId="68DAAFAC" w:rsidR="002D2B0E" w:rsidRDefault="00163491" w:rsidP="009032C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Eight</w:t>
            </w:r>
            <w:r w:rsidR="00E51B1F">
              <w:rPr>
                <w:rFonts w:ascii="Arial" w:hAnsi="Arial" w:cs="Arial"/>
                <w:sz w:val="16"/>
                <w:szCs w:val="16"/>
                <w:lang w:eastAsia="ko-KR"/>
              </w:rPr>
              <w:t>y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m</w:t>
            </w:r>
            <w:r w:rsidRPr="0016349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ce were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divided into 4 groups of 20 each.</w:t>
            </w:r>
            <w:r w:rsidRPr="0016349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Naïv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served as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naïv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control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eastAsia="ko-KR"/>
              </w:rPr>
              <w:t>Naïv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+Cha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served as </w:t>
            </w:r>
            <w:r w:rsidR="009032C5">
              <w:rPr>
                <w:rFonts w:ascii="Arial" w:hAnsi="Arial" w:cs="Arial"/>
                <w:sz w:val="16"/>
                <w:szCs w:val="16"/>
                <w:lang w:eastAsia="ko-KR"/>
              </w:rPr>
              <w:t>naïve</w:t>
            </w:r>
            <w:r w:rsidR="009032C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fection control, </w:t>
            </w:r>
            <w:proofErr w:type="spellStart"/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IM+Cha</w:t>
            </w:r>
            <w:proofErr w:type="spellEnd"/>
            <w:r w:rsidR="009032C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served as IM vaccinated mice challenge infected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</w:t>
            </w:r>
            <w:proofErr w:type="spellStart"/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IN+Cha</w:t>
            </w:r>
            <w:proofErr w:type="spellEnd"/>
            <w:r w:rsidR="009032C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served as IN vaccinated mice challenge infected 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instrText>ADDIN RW.CITE{{327 Lee,DongHun 2016; 339 Lee,Dong-Hun 2016}}</w:instrTex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separate"/>
            </w:r>
            <w:r w:rsidR="00BA5BF5" w:rsidRPr="00BA5BF5">
              <w:rPr>
                <w:rFonts w:ascii="Arial" w:hAnsi="Arial" w:cs="Arial"/>
                <w:sz w:val="16"/>
                <w:szCs w:val="16"/>
                <w:lang w:eastAsia="ko-KR"/>
              </w:rPr>
              <w:t>[1,5]</w:t>
            </w:r>
            <w:r w:rsidR="00BA5BF5">
              <w:rPr>
                <w:rFonts w:ascii="Arial" w:hAnsi="Arial" w:cs="Arial"/>
                <w:sz w:val="16"/>
                <w:szCs w:val="16"/>
                <w:lang w:eastAsia="ko-KR"/>
              </w:rPr>
              <w:fldChar w:fldCharType="end"/>
            </w:r>
            <w:r w:rsidR="009032C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 </w:t>
            </w:r>
          </w:p>
          <w:p w14:paraId="2D0A610A" w14:textId="3C0AC181" w:rsidR="009032C5" w:rsidRDefault="00B24E6D" w:rsidP="009032C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ample size calculations were performed</w:t>
            </w:r>
            <w:r w:rsidRPr="00404886">
              <w:rPr>
                <w:rFonts w:ascii="Arial" w:hAnsi="Arial" w:cs="Arial"/>
                <w:sz w:val="16"/>
                <w:szCs w:val="16"/>
                <w:lang w:eastAsia="ko-KR"/>
              </w:rPr>
              <w:t xml:space="preserve"> using </w:t>
            </w:r>
            <w:r w:rsidR="00EA1288">
              <w:rPr>
                <w:rFonts w:ascii="Arial" w:hAnsi="Arial" w:cs="Arial"/>
                <w:sz w:val="16"/>
                <w:szCs w:val="16"/>
                <w:lang w:eastAsia="ko-KR"/>
              </w:rPr>
              <w:t xml:space="preserve">the </w:t>
            </w:r>
            <w:r w:rsidRPr="00B24E6D">
              <w:rPr>
                <w:rFonts w:ascii="Arial" w:hAnsi="Arial" w:cs="Arial"/>
                <w:sz w:val="16"/>
                <w:szCs w:val="16"/>
                <w:lang w:eastAsia="ko-KR"/>
              </w:rPr>
              <w:t>resource equation method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BA5BF5">
              <w:rPr>
                <w:rFonts w:ascii="Arial" w:hAnsi="Arial" w:cs="Arial"/>
                <w:sz w:val="18"/>
                <w:szCs w:val="18"/>
                <w:lang w:eastAsia="ko-KR"/>
              </w:rPr>
              <w:fldChar w:fldCharType="begin"/>
            </w:r>
            <w:r w:rsidR="00BA5BF5">
              <w:rPr>
                <w:rFonts w:ascii="Arial" w:hAnsi="Arial" w:cs="Arial"/>
                <w:sz w:val="18"/>
                <w:szCs w:val="18"/>
                <w:lang w:eastAsia="ko-KR"/>
              </w:rPr>
              <w:instrText>ADDIN RW.CITE{{415 Charan,J. 2013}}</w:instrText>
            </w:r>
            <w:r w:rsidR="00BA5BF5">
              <w:rPr>
                <w:rFonts w:ascii="Arial" w:hAnsi="Arial" w:cs="Arial"/>
                <w:sz w:val="18"/>
                <w:szCs w:val="18"/>
                <w:lang w:eastAsia="ko-KR"/>
              </w:rPr>
              <w:fldChar w:fldCharType="separate"/>
            </w:r>
            <w:r w:rsidR="00665161" w:rsidRPr="00665161">
              <w:rPr>
                <w:rFonts w:ascii="Arial" w:hAnsi="Arial" w:cs="Arial"/>
                <w:sz w:val="18"/>
                <w:szCs w:val="18"/>
                <w:lang w:eastAsia="ko-KR"/>
              </w:rPr>
              <w:t>[11]</w:t>
            </w:r>
            <w:r w:rsidR="00BA5BF5">
              <w:rPr>
                <w:rFonts w:ascii="Arial" w:hAnsi="Arial" w:cs="Arial"/>
                <w:sz w:val="18"/>
                <w:szCs w:val="18"/>
                <w:lang w:eastAsia="ko-KR"/>
              </w:rPr>
              <w:fldChar w:fldCharType="end"/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.</w:t>
            </w:r>
            <w:r>
              <w:t xml:space="preserve"> </w:t>
            </w:r>
            <w:r w:rsidRPr="00B24E6D">
              <w:rPr>
                <w:rFonts w:ascii="Arial" w:hAnsi="Arial" w:cs="Arial"/>
                <w:sz w:val="16"/>
                <w:szCs w:val="16"/>
                <w:lang w:eastAsia="ko-KR"/>
              </w:rPr>
              <w:t>In this method</w:t>
            </w:r>
            <w:r w:rsidR="00EA1288">
              <w:rPr>
                <w:rFonts w:ascii="Arial" w:hAnsi="Arial" w:cs="Arial"/>
                <w:sz w:val="16"/>
                <w:szCs w:val="16"/>
                <w:lang w:eastAsia="ko-KR"/>
              </w:rPr>
              <w:t>,</w:t>
            </w:r>
            <w:r w:rsidRPr="00B24E6D">
              <w:rPr>
                <w:rFonts w:ascii="Arial" w:hAnsi="Arial" w:cs="Arial"/>
                <w:sz w:val="16"/>
                <w:szCs w:val="16"/>
                <w:lang w:eastAsia="ko-KR"/>
              </w:rPr>
              <w:t xml:space="preserve"> a value E is calculated based on </w:t>
            </w:r>
            <w:r w:rsidR="00EA1288">
              <w:rPr>
                <w:rFonts w:ascii="Arial" w:hAnsi="Arial" w:cs="Arial"/>
                <w:sz w:val="16"/>
                <w:szCs w:val="16"/>
                <w:lang w:eastAsia="ko-KR"/>
              </w:rPr>
              <w:t xml:space="preserve">the </w:t>
            </w:r>
            <w:r w:rsidRPr="00B24E6D">
              <w:rPr>
                <w:rFonts w:ascii="Arial" w:hAnsi="Arial" w:cs="Arial"/>
                <w:sz w:val="16"/>
                <w:szCs w:val="16"/>
                <w:lang w:eastAsia="ko-KR"/>
              </w:rPr>
              <w:t xml:space="preserve">decided sample size. The value </w:t>
            </w:r>
            <w:r w:rsidR="00EA1288">
              <w:rPr>
                <w:rFonts w:ascii="Arial" w:hAnsi="Arial" w:cs="Arial"/>
                <w:sz w:val="16"/>
                <w:szCs w:val="16"/>
                <w:lang w:eastAsia="ko-KR"/>
              </w:rPr>
              <w:t>o</w:t>
            </w:r>
            <w:r w:rsidRPr="00B24E6D">
              <w:rPr>
                <w:rFonts w:ascii="Arial" w:hAnsi="Arial" w:cs="Arial"/>
                <w:sz w:val="16"/>
                <w:szCs w:val="16"/>
                <w:lang w:eastAsia="ko-KR"/>
              </w:rPr>
              <w:t xml:space="preserve">f E should lie within 10 to 20 for optimum sample size. </w:t>
            </w:r>
            <w:r w:rsidR="00A463F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n our study,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E is 17 (20 - 3 =</w:t>
            </w:r>
            <w:r w:rsidR="00DF582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17) which </w:t>
            </w:r>
            <w:r w:rsidR="00A463F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can be considered as appropriate sample size. This has been confirmed by power analysis method. </w:t>
            </w:r>
          </w:p>
          <w:p w14:paraId="023990EE" w14:textId="77777777" w:rsidR="009032C5" w:rsidRPr="00163491" w:rsidRDefault="00D92E8A" w:rsidP="00D92E8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D92E8A">
              <w:rPr>
                <w:rFonts w:ascii="Arial" w:hAnsi="Arial" w:cs="Arial"/>
                <w:sz w:val="16"/>
                <w:szCs w:val="16"/>
                <w:lang w:eastAsia="ko-KR"/>
              </w:rPr>
              <w:t>The experiment was repeated, and data were pooled.</w:t>
            </w:r>
          </w:p>
        </w:tc>
      </w:tr>
      <w:tr w:rsidR="002D2B0E" w:rsidRPr="00227F90" w14:paraId="074CC463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A0F6AF8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43C072E" wp14:editId="58A45350">
                  <wp:extent cx="3110248" cy="482832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2263" cy="483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C879BF7" w14:textId="77777777" w:rsidR="000B474F" w:rsidRPr="000B474F" w:rsidRDefault="005525E3" w:rsidP="005525E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0B474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Mice were allocated to groups randomly. </w:t>
            </w:r>
          </w:p>
          <w:p w14:paraId="19770D7A" w14:textId="4F68330B" w:rsidR="002D2B0E" w:rsidRPr="00227F90" w:rsidRDefault="000B474F" w:rsidP="00BA5B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0B474F">
              <w:rPr>
                <w:rFonts w:ascii="Arial" w:hAnsi="Arial" w:cs="Arial" w:hint="eastAsia"/>
                <w:sz w:val="16"/>
                <w:szCs w:val="16"/>
                <w:lang w:eastAsia="ko-KR"/>
              </w:rPr>
              <w:t>The animals in each group were marked with sequences of A-B-C during testing.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D7777A" w:rsidRPr="00227F90" w14:paraId="2A114DC3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716ACE2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EB4420A" wp14:editId="03636668">
                  <wp:extent cx="2958874" cy="238259"/>
                  <wp:effectExtent l="0" t="0" r="0" b="952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3062" cy="241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F3264E" w14:textId="35D732D2" w:rsidR="00D7777A" w:rsidRPr="005B29D2" w:rsidRDefault="005B29D2" w:rsidP="005B29D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The experimental outcomes were </w:t>
            </w:r>
            <w:r w:rsidR="00BB6E25">
              <w:rPr>
                <w:rFonts w:ascii="Arial" w:hAnsi="Arial" w:cs="Arial"/>
                <w:sz w:val="16"/>
                <w:szCs w:val="16"/>
                <w:lang w:eastAsia="ko-KR"/>
              </w:rPr>
              <w:t>obtained</w:t>
            </w:r>
            <w:r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upon prime, boost</w:t>
            </w:r>
            <w:r w:rsidR="00BC6E8D">
              <w:rPr>
                <w:rFonts w:ascii="Arial" w:hAnsi="Arial" w:cs="Arial"/>
                <w:sz w:val="16"/>
                <w:szCs w:val="16"/>
                <w:lang w:eastAsia="ko-KR"/>
              </w:rPr>
              <w:t>,</w:t>
            </w:r>
            <w:r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 5 and 16 days after </w:t>
            </w:r>
            <w:r w:rsidRPr="005B29D2">
              <w:rPr>
                <w:rFonts w:ascii="Arial" w:hAnsi="Arial" w:cs="Arial"/>
                <w:sz w:val="16"/>
                <w:szCs w:val="16"/>
                <w:lang w:eastAsia="ko-KR"/>
              </w:rPr>
              <w:t>challenge</w:t>
            </w:r>
            <w:r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fection. In addition, </w:t>
            </w:r>
            <w:r w:rsidR="009753A6"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>m</w:t>
            </w:r>
            <w:r w:rsidR="009753A6">
              <w:rPr>
                <w:rFonts w:ascii="Arial" w:hAnsi="Arial" w:cs="Arial"/>
                <w:sz w:val="16"/>
                <w:szCs w:val="16"/>
                <w:lang w:eastAsia="ko-KR"/>
              </w:rPr>
              <w:t>ice</w:t>
            </w:r>
            <w:r w:rsidR="009753A6"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5B29D2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body weight changes and survival were measured upon challenge infection.  </w:t>
            </w:r>
          </w:p>
        </w:tc>
      </w:tr>
      <w:tr w:rsidR="00D7777A" w:rsidRPr="00227F90" w14:paraId="2DC835F7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74E0F9FE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DD8C5A0" wp14:editId="760DB5A6">
                  <wp:extent cx="3033132" cy="607741"/>
                  <wp:effectExtent l="0" t="0" r="0" b="190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1219" cy="611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75E38267" w14:textId="2EC6CCFB" w:rsidR="00D7777A" w:rsidRPr="002C1813" w:rsidRDefault="0008472D" w:rsidP="008F4C5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404886">
              <w:rPr>
                <w:rFonts w:ascii="Arial" w:hAnsi="Arial" w:cs="Arial"/>
                <w:sz w:val="16"/>
                <w:szCs w:val="16"/>
              </w:rPr>
              <w:t xml:space="preserve">ANOVA with </w:t>
            </w:r>
            <w:r w:rsidRPr="00404886">
              <w:rPr>
                <w:rFonts w:ascii="Arial" w:hAnsi="Arial" w:cs="Arial" w:hint="eastAsia"/>
                <w:sz w:val="16"/>
                <w:szCs w:val="16"/>
                <w:lang w:eastAsia="ko-KR"/>
              </w:rPr>
              <w:t>m</w:t>
            </w:r>
            <w:r w:rsidRPr="00404886">
              <w:rPr>
                <w:rFonts w:ascii="Arial" w:hAnsi="Arial" w:cs="Arial"/>
                <w:sz w:val="16"/>
                <w:szCs w:val="16"/>
              </w:rPr>
              <w:t xml:space="preserve">ultiple comparison test of PC-SAS 9.3 (SAS </w:t>
            </w:r>
            <w:r w:rsidRPr="002C1813">
              <w:rPr>
                <w:rFonts w:ascii="Arial" w:hAnsi="Arial" w:cs="Arial"/>
                <w:sz w:val="16"/>
                <w:szCs w:val="16"/>
              </w:rPr>
              <w:t>Institute; Cary, NC, USA)</w:t>
            </w:r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was used to </w:t>
            </w:r>
            <w:r w:rsidRPr="002C1813">
              <w:rPr>
                <w:rFonts w:ascii="Arial" w:hAnsi="Arial" w:cs="Arial"/>
                <w:sz w:val="16"/>
                <w:szCs w:val="16"/>
                <w:lang w:eastAsia="ko-KR"/>
              </w:rPr>
              <w:t>analyse</w:t>
            </w:r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gG and subclass antibody responses in serum and </w:t>
            </w:r>
            <w:proofErr w:type="spellStart"/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>feces</w:t>
            </w:r>
            <w:proofErr w:type="spellEnd"/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</w:t>
            </w:r>
            <w:r w:rsidRPr="002C1813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2C1813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recovered</w:t>
            </w:r>
            <w:r w:rsidR="008F4C50"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from abdominal cavity</w:t>
            </w:r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>, CD4, CD8 and GL7 cell populations</w:t>
            </w:r>
            <w:r w:rsidR="008F4C50"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</w:t>
            </w:r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flammatory cytokines</w:t>
            </w:r>
            <w:r w:rsidRPr="002C181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40E9072" w14:textId="77777777" w:rsidR="00BB712F" w:rsidRPr="0008472D" w:rsidRDefault="00BB712F" w:rsidP="008F4C5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2C1813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For each test, the experimental unit was an individual animal. </w:t>
            </w:r>
          </w:p>
        </w:tc>
      </w:tr>
      <w:tr w:rsidR="00450565" w:rsidRPr="00227F90" w14:paraId="421D66CD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74CB0252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497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2B24E978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5CA42B7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CFDA7E0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4D77C3BA" wp14:editId="612C263B">
                  <wp:extent cx="3033142" cy="334537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89" cy="337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A1E41AD" w14:textId="13726D24" w:rsidR="009264EF" w:rsidRPr="00BB712F" w:rsidRDefault="00BB712F" w:rsidP="00BB712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BB712F">
              <w:rPr>
                <w:rFonts w:ascii="Arial" w:hAnsi="Arial" w:cs="Arial"/>
                <w:sz w:val="16"/>
                <w:szCs w:val="16"/>
              </w:rPr>
              <w:t xml:space="preserve">The </w:t>
            </w:r>
            <w:proofErr w:type="gramStart"/>
            <w:r w:rsidRPr="00BB712F">
              <w:rPr>
                <w:rFonts w:ascii="Arial" w:hAnsi="Arial" w:cs="Arial"/>
                <w:sz w:val="16"/>
                <w:szCs w:val="16"/>
              </w:rPr>
              <w:t>animals</w:t>
            </w:r>
            <w:proofErr w:type="gramEnd"/>
            <w:r w:rsidRPr="00BB712F">
              <w:rPr>
                <w:rFonts w:ascii="Arial" w:hAnsi="Arial" w:cs="Arial"/>
                <w:sz w:val="16"/>
                <w:szCs w:val="16"/>
              </w:rPr>
              <w:t xml:space="preserve"> health status was monitored throughout the experiments</w:t>
            </w:r>
            <w:r w:rsidRPr="00BB712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BB712F">
              <w:rPr>
                <w:rFonts w:ascii="Arial" w:hAnsi="Arial" w:cs="Arial"/>
                <w:sz w:val="16"/>
                <w:szCs w:val="16"/>
                <w:lang w:eastAsia="ko-KR"/>
              </w:rPr>
              <w:t xml:space="preserve">under the guidelines of the Kyung </w:t>
            </w:r>
            <w:proofErr w:type="spellStart"/>
            <w:r w:rsidRPr="00BB712F">
              <w:rPr>
                <w:rFonts w:ascii="Arial" w:hAnsi="Arial" w:cs="Arial"/>
                <w:sz w:val="16"/>
                <w:szCs w:val="16"/>
                <w:lang w:eastAsia="ko-KR"/>
              </w:rPr>
              <w:t>Hee</w:t>
            </w:r>
            <w:proofErr w:type="spellEnd"/>
            <w:r w:rsidRPr="00BB712F">
              <w:rPr>
                <w:rFonts w:ascii="Arial" w:hAnsi="Arial" w:cs="Arial"/>
                <w:sz w:val="16"/>
                <w:szCs w:val="16"/>
                <w:lang w:eastAsia="ko-KR"/>
              </w:rPr>
              <w:t xml:space="preserve"> University IACUC</w:t>
            </w:r>
            <w:r w:rsidRPr="00BB712F">
              <w:rPr>
                <w:rFonts w:ascii="Arial" w:hAnsi="Arial" w:cs="Arial" w:hint="eastAsia"/>
                <w:sz w:val="16"/>
                <w:szCs w:val="16"/>
                <w:lang w:eastAsia="ko-KR"/>
              </w:rPr>
              <w:t>. T</w:t>
            </w:r>
            <w:r w:rsidRPr="00BB712F">
              <w:rPr>
                <w:rFonts w:ascii="Arial" w:hAnsi="Arial" w:cs="Arial"/>
                <w:sz w:val="16"/>
                <w:szCs w:val="16"/>
              </w:rPr>
              <w:t>he mice</w:t>
            </w:r>
            <w:r w:rsidRPr="00BB712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BB712F">
              <w:rPr>
                <w:rFonts w:ascii="Arial" w:hAnsi="Arial" w:cs="Arial"/>
                <w:sz w:val="16"/>
                <w:szCs w:val="16"/>
              </w:rPr>
              <w:t>were free of all viral, bacterial, and parasitic pathogens</w:t>
            </w:r>
            <w:r w:rsidRPr="00BB712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s listed in </w:t>
            </w:r>
            <w:r w:rsidR="0059360F">
              <w:rPr>
                <w:rFonts w:ascii="Arial" w:hAnsi="Arial" w:cs="Arial"/>
                <w:sz w:val="16"/>
                <w:szCs w:val="16"/>
                <w:lang w:eastAsia="ko-KR"/>
              </w:rPr>
              <w:t xml:space="preserve">the </w:t>
            </w:r>
            <w:r w:rsidRPr="00BB712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vendor report. </w:t>
            </w:r>
          </w:p>
        </w:tc>
      </w:tr>
      <w:tr w:rsidR="009264EF" w:rsidRPr="00227F90" w14:paraId="2FE8D4D2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B6E6184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1DDE0FA" wp14:editId="0565F97C">
                  <wp:extent cx="3055434" cy="359855"/>
                  <wp:effectExtent l="0" t="0" r="0" b="254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4268" cy="365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49FC22B" w14:textId="40798F7D" w:rsidR="009264EF" w:rsidRPr="009A32A4" w:rsidRDefault="00BB712F" w:rsidP="009A32A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>Twenty</w:t>
            </w:r>
            <w:r w:rsidR="00B23F28">
              <w:rPr>
                <w:rFonts w:ascii="Arial" w:hAnsi="Arial" w:cs="Arial"/>
                <w:sz w:val="16"/>
                <w:szCs w:val="16"/>
                <w:lang w:eastAsia="ko-KR"/>
              </w:rPr>
              <w:t>-</w:t>
            </w:r>
            <w:r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>four samples were from D5 post-challenge</w:t>
            </w:r>
            <w:r w:rsid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(24/80</w:t>
            </w:r>
            <w:r w:rsidR="00B23F28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>=</w:t>
            </w:r>
            <w:r w:rsidR="00B23F28">
              <w:rPr>
                <w:rFonts w:ascii="Arial" w:hAnsi="Arial" w:cs="Arial"/>
                <w:sz w:val="16"/>
                <w:szCs w:val="16"/>
                <w:lang w:eastAsia="ko-KR"/>
              </w:rPr>
              <w:t xml:space="preserve"> </w:t>
            </w:r>
            <w:r w:rsid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>30%)</w:t>
            </w:r>
            <w:r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</w:t>
            </w:r>
            <w:r w:rsidR="009A32A4"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>D16 post-challenge</w:t>
            </w:r>
            <w:r w:rsid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(24/80 = 30%)</w:t>
            </w:r>
            <w:r w:rsidR="009A32A4"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and 32 mice </w:t>
            </w:r>
            <w:r w:rsid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(32/80 = 40%) </w:t>
            </w:r>
            <w:r w:rsidR="009A32A4"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were used to </w:t>
            </w:r>
            <w:r w:rsid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>monitor</w:t>
            </w:r>
            <w:r w:rsidR="009A32A4"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body weight and survival daily.</w:t>
            </w:r>
            <w:r w:rsidRPr="009A32A4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</w:p>
        </w:tc>
      </w:tr>
      <w:tr w:rsidR="009264EF" w:rsidRPr="00227F90" w14:paraId="0C5B807A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239570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A12F2DF" wp14:editId="2CF1CB26">
                  <wp:extent cx="3058550" cy="234176"/>
                  <wp:effectExtent l="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3840" cy="234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CCC801C" w14:textId="30DA4443" w:rsidR="009264EF" w:rsidRPr="00227F90" w:rsidRDefault="00A363F5" w:rsidP="00A363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A363F5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In accordance with the ARRIVE guidelines, we have performed </w:t>
            </w:r>
            <w:r w:rsidRPr="00A363F5">
              <w:rPr>
                <w:rFonts w:ascii="Arial" w:hAnsi="Arial" w:cs="Arial"/>
                <w:sz w:val="16"/>
                <w:szCs w:val="16"/>
                <w:lang w:eastAsia="ko-KR"/>
              </w:rPr>
              <w:t>measures of precision, confidence, and n to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A363F5">
              <w:rPr>
                <w:rFonts w:ascii="Arial" w:hAnsi="Arial" w:cs="Arial"/>
                <w:sz w:val="16"/>
                <w:szCs w:val="16"/>
                <w:lang w:eastAsia="ko-KR"/>
              </w:rPr>
              <w:t>provide an indication of significanc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 Figs 3, 4, 5, 6, 7 and 8 as indicated in</w:t>
            </w:r>
            <w:r w:rsidR="00D53606">
              <w:rPr>
                <w:rFonts w:ascii="Arial" w:hAnsi="Arial" w:cs="Arial"/>
                <w:sz w:val="16"/>
                <w:szCs w:val="16"/>
                <w:lang w:eastAsia="ko-KR"/>
              </w:rPr>
              <w:t xml:space="preserve"> th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paper.</w:t>
            </w:r>
          </w:p>
        </w:tc>
      </w:tr>
      <w:tr w:rsidR="009264EF" w:rsidRPr="00227F90" w14:paraId="27EA106F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2D5C74A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7CFEA38" wp14:editId="7E1606CE">
                  <wp:extent cx="3049859" cy="359815"/>
                  <wp:effectExtent l="0" t="0" r="0" b="254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2256" cy="364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4EF4FF11" w14:textId="16FB7ECF" w:rsidR="009264EF" w:rsidRPr="00740BFC" w:rsidRDefault="00740BFC" w:rsidP="00740BF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No adverse events were found. No modification to the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experimental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2E64BC">
              <w:rPr>
                <w:rFonts w:ascii="Arial" w:hAnsi="Arial" w:cs="Arial"/>
                <w:sz w:val="16"/>
                <w:szCs w:val="16"/>
                <w:lang w:eastAsia="ko-KR"/>
              </w:rPr>
              <w:t>protocol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FC381F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was made. </w:t>
            </w:r>
          </w:p>
        </w:tc>
      </w:tr>
      <w:tr w:rsidR="00450565" w:rsidRPr="00227F90" w14:paraId="59998CC0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59854352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497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68748830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311B7901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2B9907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0CC5F13" wp14:editId="1B5B4DBD">
                  <wp:extent cx="3032974" cy="928461"/>
                  <wp:effectExtent l="0" t="0" r="0" b="508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609" cy="933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3E91D72" w14:textId="71139301" w:rsidR="009264EF" w:rsidRPr="00740BFC" w:rsidRDefault="000F4BD4" w:rsidP="00064EA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The aim of our study was to verify </w:t>
            </w:r>
            <w:r w:rsidR="0015391A">
              <w:rPr>
                <w:rFonts w:ascii="Arial" w:hAnsi="Arial" w:cs="Arial"/>
                <w:sz w:val="16"/>
                <w:szCs w:val="16"/>
                <w:lang w:eastAsia="ko-KR"/>
              </w:rPr>
              <w:t>whethe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VLP vaccination could induce protective immunity against </w:t>
            </w:r>
            <w:r w:rsidRPr="000F4BD4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0F4BD4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fection in mice. Mice immunized with VLPs showed significantly higher levels</w:t>
            </w:r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E04026">
              <w:rPr>
                <w:rFonts w:ascii="Arial" w:hAnsi="Arial" w:cs="Arial"/>
                <w:sz w:val="16"/>
                <w:szCs w:val="16"/>
                <w:lang w:eastAsia="ko-KR"/>
              </w:rPr>
              <w:t xml:space="preserve">of </w:t>
            </w:r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>antibody responses before and after challenge infections,</w:t>
            </w:r>
            <w:r w:rsidR="00E04026">
              <w:rPr>
                <w:rFonts w:ascii="Arial" w:hAnsi="Arial" w:cs="Arial"/>
                <w:sz w:val="16"/>
                <w:szCs w:val="16"/>
                <w:lang w:eastAsia="ko-KR"/>
              </w:rPr>
              <w:t xml:space="preserve"> and</w:t>
            </w:r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germinal </w:t>
            </w:r>
            <w:proofErr w:type="spellStart"/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>center</w:t>
            </w:r>
            <w:proofErr w:type="spellEnd"/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B cell and T cell responses. Mice showed no body weight loss (100% survival). These results indicate that VLP vaccination induces complete protection </w:t>
            </w:r>
            <w:r w:rsidR="00064EAB">
              <w:rPr>
                <w:rFonts w:ascii="Arial" w:hAnsi="Arial" w:cs="Arial"/>
                <w:sz w:val="16"/>
                <w:szCs w:val="16"/>
                <w:lang w:eastAsia="ko-KR"/>
              </w:rPr>
              <w:t>against</w:t>
            </w:r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064EAB" w:rsidRPr="00064EAB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="00064EAB" w:rsidRPr="00064EAB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fection, thus </w:t>
            </w:r>
            <w:r w:rsidR="004E1AFB">
              <w:rPr>
                <w:rFonts w:ascii="Arial" w:hAnsi="Arial" w:cs="Arial"/>
                <w:sz w:val="16"/>
                <w:szCs w:val="16"/>
                <w:lang w:eastAsia="ko-KR"/>
              </w:rPr>
              <w:t>it</w:t>
            </w:r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could be a potential </w:t>
            </w:r>
            <w:r w:rsidR="00064EAB" w:rsidRPr="00064EAB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="00064EAB" w:rsidRPr="00064EAB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="00064EAB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vaccine candidate.  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   </w:t>
            </w:r>
          </w:p>
        </w:tc>
      </w:tr>
      <w:tr w:rsidR="009264EF" w:rsidRPr="00EB14E1" w14:paraId="0C377EE7" w14:textId="77777777" w:rsidTr="008A76D9">
        <w:trPr>
          <w:gridBefore w:val="1"/>
          <w:wBefore w:w="34" w:type="dxa"/>
        </w:trPr>
        <w:tc>
          <w:tcPr>
            <w:tcW w:w="492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5FDE5F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76F90DE" wp14:editId="104E1225">
                  <wp:extent cx="3174642" cy="341614"/>
                  <wp:effectExtent l="0" t="0" r="0" b="190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5929" cy="3482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86D17D0" w14:textId="079008AD" w:rsidR="009264EF" w:rsidRPr="00807BB9" w:rsidRDefault="00807BB9" w:rsidP="00AE7E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The</w:t>
            </w:r>
            <w:r w:rsidR="00AB1181">
              <w:rPr>
                <w:rFonts w:ascii="Arial" w:hAnsi="Arial" w:cs="Arial"/>
                <w:sz w:val="16"/>
                <w:szCs w:val="16"/>
                <w:lang w:eastAsia="ko-KR"/>
              </w:rPr>
              <w:t>s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finding</w:t>
            </w:r>
            <w:r w:rsidR="00AB1181">
              <w:rPr>
                <w:rFonts w:ascii="Arial" w:hAnsi="Arial" w:cs="Arial"/>
                <w:sz w:val="16"/>
                <w:szCs w:val="16"/>
                <w:lang w:eastAsia="ko-KR"/>
              </w:rPr>
              <w:t>s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AB1181">
              <w:rPr>
                <w:rFonts w:ascii="Arial" w:hAnsi="Arial" w:cs="Arial"/>
                <w:sz w:val="16"/>
                <w:szCs w:val="16"/>
                <w:lang w:eastAsia="ko-KR"/>
              </w:rPr>
              <w:t>ar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likely to help </w:t>
            </w:r>
            <w:r w:rsidR="00AB1181">
              <w:rPr>
                <w:rFonts w:ascii="Arial" w:hAnsi="Arial" w:cs="Arial" w:hint="eastAsia"/>
                <w:sz w:val="16"/>
                <w:szCs w:val="16"/>
                <w:lang w:eastAsia="ko-KR"/>
              </w:rPr>
              <w:t>guid</w:t>
            </w:r>
            <w:r w:rsidR="00AB1181">
              <w:rPr>
                <w:rFonts w:ascii="Arial" w:hAnsi="Arial" w:cs="Arial"/>
                <w:sz w:val="16"/>
                <w:szCs w:val="16"/>
                <w:lang w:eastAsia="ko-KR"/>
              </w:rPr>
              <w:t>e</w:t>
            </w:r>
            <w:r w:rsidR="00AB118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EB14E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the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development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EB14E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of vaccine </w:t>
            </w:r>
            <w:r w:rsidR="00EB14E1">
              <w:rPr>
                <w:rFonts w:ascii="Arial" w:hAnsi="Arial" w:cs="Arial"/>
                <w:sz w:val="16"/>
                <w:szCs w:val="16"/>
                <w:lang w:eastAsia="ko-KR"/>
              </w:rPr>
              <w:t>against</w:t>
            </w:r>
            <w:r w:rsidR="00EB14E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Pr="00807BB9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 xml:space="preserve">T. </w:t>
            </w:r>
            <w:proofErr w:type="spellStart"/>
            <w:r w:rsidRPr="00807BB9">
              <w:rPr>
                <w:rFonts w:ascii="Arial" w:hAnsi="Arial" w:cs="Arial" w:hint="eastAsia"/>
                <w:i/>
                <w:sz w:val="16"/>
                <w:szCs w:val="16"/>
                <w:lang w:eastAsia="ko-KR"/>
              </w:rPr>
              <w:t>gondii</w:t>
            </w:r>
            <w:proofErr w:type="spellEnd"/>
            <w:r w:rsidRPr="00807BB9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fection</w:t>
            </w:r>
            <w:r w:rsidR="00EB14E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</w:t>
            </w:r>
            <w:r w:rsidR="00974C3A">
              <w:rPr>
                <w:rFonts w:ascii="Arial" w:hAnsi="Arial" w:cs="Arial"/>
                <w:sz w:val="16"/>
                <w:szCs w:val="16"/>
                <w:lang w:eastAsia="ko-KR"/>
              </w:rPr>
              <w:t>in</w:t>
            </w:r>
            <w:r w:rsidRPr="00807BB9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clinical t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ia</w:t>
            </w:r>
            <w:r w:rsidRPr="00807BB9">
              <w:rPr>
                <w:rFonts w:ascii="Arial" w:hAnsi="Arial" w:cs="Arial" w:hint="eastAsia"/>
                <w:sz w:val="16"/>
                <w:szCs w:val="16"/>
                <w:lang w:eastAsia="ko-KR"/>
              </w:rPr>
              <w:t>ls</w:t>
            </w:r>
            <w:r w:rsidR="00EB14E1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in the future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. </w:t>
            </w:r>
          </w:p>
        </w:tc>
      </w:tr>
      <w:tr w:rsidR="009264EF" w:rsidRPr="00227F90" w14:paraId="3A57EBEB" w14:textId="77777777" w:rsidTr="008A76D9">
        <w:trPr>
          <w:gridAfter w:val="1"/>
          <w:wAfter w:w="44" w:type="dxa"/>
        </w:trPr>
        <w:tc>
          <w:tcPr>
            <w:tcW w:w="496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80C0C9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8E03034" wp14:editId="3792D4BE">
                  <wp:extent cx="3393584" cy="248160"/>
                  <wp:effectExtent l="0" t="0" r="0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2387" cy="259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14C61FD" w14:textId="77777777" w:rsidR="009264EF" w:rsidRPr="009D01C9" w:rsidRDefault="00237F8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9D01C9">
              <w:rPr>
                <w:rFonts w:ascii="Arial" w:hAnsi="Arial" w:cs="Arial"/>
                <w:sz w:val="16"/>
                <w:szCs w:val="16"/>
              </w:rPr>
              <w:t xml:space="preserve">This work was supported by a grant from the National Research Foundation of Korea (NRF) (NRF-2014R1A2A2A01004899), a grant from the </w:t>
            </w:r>
            <w:proofErr w:type="spellStart"/>
            <w:r w:rsidRPr="009D01C9">
              <w:rPr>
                <w:rFonts w:ascii="Arial" w:hAnsi="Arial" w:cs="Arial"/>
                <w:sz w:val="16"/>
                <w:szCs w:val="16"/>
              </w:rPr>
              <w:t>Agri</w:t>
            </w:r>
            <w:proofErr w:type="spellEnd"/>
            <w:r w:rsidRPr="009D01C9">
              <w:rPr>
                <w:rFonts w:ascii="Arial" w:hAnsi="Arial" w:cs="Arial"/>
                <w:sz w:val="16"/>
                <w:szCs w:val="16"/>
              </w:rPr>
              <w:t>-Bio Industry Technology Development Program (315030-03-1-HD020), IPET, MAFRA, KHIDI, and a grant from the Ministry of Health and Welfare, Republic of Korea (HI15C2928).</w:t>
            </w:r>
          </w:p>
        </w:tc>
      </w:tr>
    </w:tbl>
    <w:p w14:paraId="231960E7" w14:textId="63A85B8B" w:rsidR="008569CE" w:rsidRPr="00BA5BF5" w:rsidRDefault="00450565" w:rsidP="00BA5BF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eastAsia="ko-KR"/>
        </w:rPr>
      </w:pPr>
      <w:r w:rsidRPr="00393295">
        <w:rPr>
          <w:rFonts w:ascii="Arial" w:eastAsia="Arial Unicode MS" w:hAnsi="Arial" w:cs="Arial"/>
          <w:noProof/>
          <w:lang w:val="en-US" w:eastAsia="ko-KR"/>
        </w:rPr>
        <w:drawing>
          <wp:anchor distT="0" distB="0" distL="114300" distR="114300" simplePos="0" relativeHeight="251659264" behindDoc="1" locked="0" layoutInCell="1" allowOverlap="1" wp14:anchorId="7976C9A4" wp14:editId="5D22A19F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C9C6C0" w14:textId="3B6666D4" w:rsidR="00665161" w:rsidRPr="00665161" w:rsidRDefault="00BA5BF5" w:rsidP="00665161">
      <w:pPr>
        <w:pStyle w:val="ae"/>
        <w:jc w:val="center"/>
        <w:rPr>
          <w:rFonts w:ascii="Arial" w:hAnsi="Arial" w:cs="Arial"/>
          <w:sz w:val="16"/>
        </w:rPr>
      </w:pPr>
      <w:r>
        <w:rPr>
          <w:rFonts w:ascii="Arial" w:eastAsia="Arial Unicode MS" w:hAnsi="Arial" w:cs="Arial"/>
          <w:sz w:val="16"/>
          <w:szCs w:val="16"/>
        </w:rPr>
        <w:fldChar w:fldCharType="begin"/>
      </w:r>
      <w:r w:rsidR="00665161">
        <w:rPr>
          <w:rFonts w:ascii="Arial" w:eastAsia="Arial Unicode MS" w:hAnsi="Arial" w:cs="Arial"/>
          <w:sz w:val="16"/>
          <w:szCs w:val="16"/>
        </w:rPr>
        <w:instrText>ADDIN RW.BIB</w:instrText>
      </w:r>
      <w:r>
        <w:rPr>
          <w:rFonts w:ascii="Arial" w:eastAsia="Arial Unicode MS" w:hAnsi="Arial" w:cs="Arial"/>
          <w:sz w:val="16"/>
          <w:szCs w:val="16"/>
        </w:rPr>
        <w:fldChar w:fldCharType="separate"/>
      </w:r>
      <w:r w:rsidR="00665161" w:rsidRPr="00665161">
        <w:rPr>
          <w:rFonts w:ascii="Arial" w:hAnsi="Arial" w:cs="Arial"/>
          <w:sz w:val="16"/>
        </w:rPr>
        <w:t>References</w:t>
      </w:r>
    </w:p>
    <w:p w14:paraId="79DA76CF" w14:textId="618647E1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 xml:space="preserve">1. Lee DH, Lee SH, Kim AR, Quan FS. Virus-Like Nanoparticle Vaccine Confers Protection against Toxoplasma gondii. </w:t>
      </w:r>
      <w:r>
        <w:rPr>
          <w:rFonts w:ascii="Arial" w:hAnsi="Arial" w:cs="Arial" w:hint="eastAsia"/>
          <w:sz w:val="16"/>
        </w:rPr>
        <w:t>P</w:t>
      </w:r>
      <w:r>
        <w:rPr>
          <w:rFonts w:ascii="Arial" w:hAnsi="Arial" w:cs="Arial"/>
          <w:sz w:val="16"/>
        </w:rPr>
        <w:t>LoS One</w:t>
      </w:r>
      <w:r w:rsidRPr="00665161">
        <w:rPr>
          <w:rFonts w:ascii="Arial" w:hAnsi="Arial" w:cs="Arial"/>
          <w:sz w:val="16"/>
        </w:rPr>
        <w:t>. 2016;11: e0161231.</w:t>
      </w:r>
    </w:p>
    <w:p w14:paraId="4D0CE9D6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2. Liu M, Yuan Z, Peng G, Zhou D, He X, Yan C, et al. Toxoplasma gondii microneme protein 8 (MIC8) is a potential vaccine candidate against toxoplasmosis. Parasitol Res. 2010;106: 1079-1084.</w:t>
      </w:r>
    </w:p>
    <w:p w14:paraId="03739109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3. Jongert E, Roberts CW, Gargano N, Förster-Waldl E, Petersen E. Vaccines against Toxoplasma gondii: challenges and opportunities. Mem Inst Oswaldo Cruz. 2009;104: 252-266.</w:t>
      </w:r>
    </w:p>
    <w:p w14:paraId="038FB507" w14:textId="76A095B2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 xml:space="preserve">4. Fux B, Ferreira A, Cassali G, Tafuri W, Vitor RW. Experimental toxoplasmosis in BALB/c mice. Prevention of vertical disease transmission by treatment and reproductive failure in chronic infection. </w:t>
      </w:r>
      <w:r>
        <w:rPr>
          <w:rFonts w:ascii="Arial" w:hAnsi="Arial" w:cs="Arial"/>
          <w:sz w:val="16"/>
        </w:rPr>
        <w:t>Memorias do Instituto Oswaido Cruz</w:t>
      </w:r>
      <w:r w:rsidRPr="00665161">
        <w:rPr>
          <w:rFonts w:ascii="Arial" w:hAnsi="Arial" w:cs="Arial"/>
          <w:sz w:val="16"/>
        </w:rPr>
        <w:t>. 2000;95: 121-126.</w:t>
      </w:r>
    </w:p>
    <w:p w14:paraId="3B208E35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5. Lee D, Kim A, Lee S, Quan F. Cross-protection induced by Toxoplasma gondii virus-like particle vaccine upon intraperitoneal route challenge. Acta Trop. 2016;164: 77-83.</w:t>
      </w:r>
    </w:p>
    <w:p w14:paraId="6AFC57B9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6. Quan FS, Steinhauer D, Huang C, Ross TM, Compans RW, Kang S. A bivalent influenza VLP vaccine confers complete inhibition of virus replication in lungs. Vaccine. 2008;26: 3352-3361.</w:t>
      </w:r>
    </w:p>
    <w:p w14:paraId="6DBE578E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7. Quan FS, Yoo DG, Song JM, Clements JD, Compans RW, Kang SM. Kinetics of immune responses to influenza virus-like particles and dose-dependence of protection with a single vaccination. J Virol. 2009;83: 4489-4497.</w:t>
      </w:r>
    </w:p>
    <w:p w14:paraId="3A31CC76" w14:textId="0392BFB0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 xml:space="preserve">8. Quan F, Vunnava A, Compans RW, Kang S. Virus-like particle vaccine protects against 2009 H1N1 pandemic influenza virus in mice. </w:t>
      </w:r>
      <w:r>
        <w:rPr>
          <w:rFonts w:ascii="Arial" w:hAnsi="Arial" w:cs="Arial"/>
          <w:sz w:val="16"/>
        </w:rPr>
        <w:t>PLoS One</w:t>
      </w:r>
      <w:r w:rsidRPr="00665161">
        <w:rPr>
          <w:rFonts w:ascii="Arial" w:hAnsi="Arial" w:cs="Arial"/>
          <w:sz w:val="16"/>
        </w:rPr>
        <w:t>. 2010;5: e9161.</w:t>
      </w:r>
    </w:p>
    <w:p w14:paraId="237D97AC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9. Chu KB, Kim SS, Lee SH, Lee DH, Kim AR, Quan FS. Immune Correlates of Resistance to Trichinella spiralis Reinfection in Mice. Korean J Parasitol. 2016;54: 637-643.</w:t>
      </w:r>
    </w:p>
    <w:p w14:paraId="24305BEE" w14:textId="29FEB36E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10. </w:t>
      </w:r>
      <w:r w:rsidRPr="00665161">
        <w:rPr>
          <w:rFonts w:ascii="Arial" w:hAnsi="Arial" w:cs="Arial"/>
          <w:sz w:val="16"/>
        </w:rPr>
        <w:t xml:space="preserve">LabDiet.; 2013 . Database: figshare [Internet]. Available from: </w:t>
      </w:r>
      <w:r w:rsidRPr="00665161">
        <w:rPr>
          <w:rFonts w:ascii="Arial" w:hAnsi="Arial" w:cs="Arial"/>
          <w:sz w:val="16"/>
        </w:rPr>
        <w:br/>
        <w:t>:</w:t>
      </w:r>
      <w:hyperlink r:id="rId33" w:tgtFrame="_blank" w:history="1">
        <w:r w:rsidRPr="00665161">
          <w:rPr>
            <w:rStyle w:val="aa"/>
            <w:rFonts w:ascii="Arial" w:hAnsi="Arial" w:cs="Arial"/>
            <w:sz w:val="16"/>
          </w:rPr>
          <w:t>http://www.labdiet.com/cs/groups/lolweb/@labdiet/documents/web_content/mdrf/mdi4/~edisp/ducm04_028021.pdf</w:t>
        </w:r>
      </w:hyperlink>
      <w:r w:rsidRPr="00665161">
        <w:rPr>
          <w:rFonts w:ascii="Arial" w:hAnsi="Arial" w:cs="Arial"/>
          <w:sz w:val="16"/>
        </w:rPr>
        <w:t xml:space="preserve">. </w:t>
      </w:r>
    </w:p>
    <w:p w14:paraId="6E438702" w14:textId="77777777" w:rsidR="00665161" w:rsidRPr="00665161" w:rsidRDefault="00665161" w:rsidP="00665161">
      <w:pPr>
        <w:pStyle w:val="ae"/>
        <w:rPr>
          <w:rFonts w:ascii="Arial" w:hAnsi="Arial" w:cs="Arial"/>
          <w:sz w:val="16"/>
        </w:rPr>
      </w:pPr>
      <w:r w:rsidRPr="00665161">
        <w:rPr>
          <w:rFonts w:ascii="Arial" w:hAnsi="Arial" w:cs="Arial"/>
          <w:sz w:val="16"/>
        </w:rPr>
        <w:t>11. Charan J, Biswas T. How to calculate sample size for different study designs in medical research? Indian J Psychol Med. 2013;35: 121-126.</w:t>
      </w:r>
    </w:p>
    <w:p w14:paraId="4D961958" w14:textId="6283A30A" w:rsidR="00BA5BF5" w:rsidRPr="00393295" w:rsidRDefault="00665161" w:rsidP="00665161">
      <w:pPr>
        <w:rPr>
          <w:rFonts w:ascii="Arial" w:eastAsia="Arial Unicode MS" w:hAnsi="Arial" w:cs="Arial"/>
          <w:sz w:val="16"/>
          <w:szCs w:val="16"/>
          <w:lang w:val="en-US" w:eastAsia="ko-KR"/>
        </w:rPr>
      </w:pPr>
      <w:r w:rsidRPr="00665161">
        <w:rPr>
          <w:rFonts w:ascii="Arial" w:hAnsi="Arial" w:cs="Arial"/>
          <w:sz w:val="16"/>
        </w:rPr>
        <w:t> </w:t>
      </w:r>
      <w:r w:rsidR="00BA5BF5">
        <w:rPr>
          <w:rFonts w:ascii="Arial" w:eastAsia="Arial Unicode MS" w:hAnsi="Arial" w:cs="Arial"/>
          <w:sz w:val="16"/>
          <w:szCs w:val="16"/>
          <w:lang w:val="en-US" w:eastAsia="ko-KR"/>
        </w:rPr>
        <w:fldChar w:fldCharType="end"/>
      </w:r>
    </w:p>
    <w:sectPr w:rsidR="00BA5BF5" w:rsidRPr="00393295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74174" w14:textId="77777777" w:rsidR="001072AE" w:rsidRDefault="001072AE" w:rsidP="00D9185A">
      <w:pPr>
        <w:spacing w:after="0" w:line="240" w:lineRule="auto"/>
      </w:pPr>
      <w:r>
        <w:separator/>
      </w:r>
    </w:p>
  </w:endnote>
  <w:endnote w:type="continuationSeparator" w:id="0">
    <w:p w14:paraId="7E833DC2" w14:textId="77777777" w:rsidR="001072AE" w:rsidRDefault="001072AE" w:rsidP="00D91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CBE037" w14:textId="77777777" w:rsidR="001072AE" w:rsidRDefault="001072AE" w:rsidP="00D9185A">
      <w:pPr>
        <w:spacing w:after="0" w:line="240" w:lineRule="auto"/>
      </w:pPr>
      <w:r>
        <w:separator/>
      </w:r>
    </w:p>
  </w:footnote>
  <w:footnote w:type="continuationSeparator" w:id="0">
    <w:p w14:paraId="4BDB1A2C" w14:textId="77777777" w:rsidR="001072AE" w:rsidRDefault="001072AE" w:rsidP="00D91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51F6D"/>
    <w:multiLevelType w:val="hybridMultilevel"/>
    <w:tmpl w:val="AB6CE4E6"/>
    <w:lvl w:ilvl="0" w:tplc="A9269E26">
      <w:start w:val="1"/>
      <w:numFmt w:val="lowerLetter"/>
      <w:lvlText w:val="%1."/>
      <w:lvlJc w:val="left"/>
      <w:pPr>
        <w:ind w:left="76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D43C23"/>
    <w:multiLevelType w:val="hybridMultilevel"/>
    <w:tmpl w:val="864C85BA"/>
    <w:lvl w:ilvl="0" w:tplc="DA8CEDF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F55A5C"/>
    <w:multiLevelType w:val="hybridMultilevel"/>
    <w:tmpl w:val="88767F78"/>
    <w:lvl w:ilvl="0" w:tplc="E89A1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6055"/>
    <w:rsid w:val="00024ABA"/>
    <w:rsid w:val="00046A83"/>
    <w:rsid w:val="00047C3A"/>
    <w:rsid w:val="0006295E"/>
    <w:rsid w:val="00064EAB"/>
    <w:rsid w:val="0008472D"/>
    <w:rsid w:val="000B474F"/>
    <w:rsid w:val="000E5BBC"/>
    <w:rsid w:val="000F4BD4"/>
    <w:rsid w:val="000F5F52"/>
    <w:rsid w:val="001072AE"/>
    <w:rsid w:val="001303A3"/>
    <w:rsid w:val="00132EC3"/>
    <w:rsid w:val="0015391A"/>
    <w:rsid w:val="00163491"/>
    <w:rsid w:val="00175E0C"/>
    <w:rsid w:val="001A5841"/>
    <w:rsid w:val="001B5321"/>
    <w:rsid w:val="001F7FFA"/>
    <w:rsid w:val="002119A3"/>
    <w:rsid w:val="00214F3D"/>
    <w:rsid w:val="00223E9E"/>
    <w:rsid w:val="00227F90"/>
    <w:rsid w:val="00237F8F"/>
    <w:rsid w:val="00240246"/>
    <w:rsid w:val="00251939"/>
    <w:rsid w:val="00256C72"/>
    <w:rsid w:val="002C0670"/>
    <w:rsid w:val="002C1813"/>
    <w:rsid w:val="002D2B0E"/>
    <w:rsid w:val="002D7337"/>
    <w:rsid w:val="002E64BC"/>
    <w:rsid w:val="00300F6A"/>
    <w:rsid w:val="00306B91"/>
    <w:rsid w:val="00331E28"/>
    <w:rsid w:val="00347DDE"/>
    <w:rsid w:val="00393295"/>
    <w:rsid w:val="003B2FDD"/>
    <w:rsid w:val="003D1262"/>
    <w:rsid w:val="003D432E"/>
    <w:rsid w:val="003F29DD"/>
    <w:rsid w:val="00404886"/>
    <w:rsid w:val="004054D4"/>
    <w:rsid w:val="00405BEC"/>
    <w:rsid w:val="0042171F"/>
    <w:rsid w:val="00427724"/>
    <w:rsid w:val="00440D4C"/>
    <w:rsid w:val="00450565"/>
    <w:rsid w:val="004619C2"/>
    <w:rsid w:val="00497A83"/>
    <w:rsid w:val="004D4947"/>
    <w:rsid w:val="004E1AFB"/>
    <w:rsid w:val="004F6B8B"/>
    <w:rsid w:val="00502FCD"/>
    <w:rsid w:val="00512707"/>
    <w:rsid w:val="005525E3"/>
    <w:rsid w:val="0059236E"/>
    <w:rsid w:val="0059360F"/>
    <w:rsid w:val="00593D5A"/>
    <w:rsid w:val="005A50BF"/>
    <w:rsid w:val="005B19A0"/>
    <w:rsid w:val="005B29D2"/>
    <w:rsid w:val="005C61A4"/>
    <w:rsid w:val="005F632A"/>
    <w:rsid w:val="00606804"/>
    <w:rsid w:val="006108C4"/>
    <w:rsid w:val="00614DF0"/>
    <w:rsid w:val="00622DC1"/>
    <w:rsid w:val="00637694"/>
    <w:rsid w:val="006450D6"/>
    <w:rsid w:val="0065750F"/>
    <w:rsid w:val="00665161"/>
    <w:rsid w:val="006B4417"/>
    <w:rsid w:val="006C45A9"/>
    <w:rsid w:val="006C7341"/>
    <w:rsid w:val="006F5C26"/>
    <w:rsid w:val="00700016"/>
    <w:rsid w:val="00724086"/>
    <w:rsid w:val="00740BFC"/>
    <w:rsid w:val="0074214C"/>
    <w:rsid w:val="007757A0"/>
    <w:rsid w:val="007A0463"/>
    <w:rsid w:val="007B0DF1"/>
    <w:rsid w:val="007B1B1E"/>
    <w:rsid w:val="007C5742"/>
    <w:rsid w:val="007F509B"/>
    <w:rsid w:val="00807BB9"/>
    <w:rsid w:val="008409D5"/>
    <w:rsid w:val="008569CE"/>
    <w:rsid w:val="00871275"/>
    <w:rsid w:val="008A1D62"/>
    <w:rsid w:val="008A76D9"/>
    <w:rsid w:val="008D3858"/>
    <w:rsid w:val="008F1785"/>
    <w:rsid w:val="008F4C50"/>
    <w:rsid w:val="009032C5"/>
    <w:rsid w:val="009264EF"/>
    <w:rsid w:val="00926887"/>
    <w:rsid w:val="0093129E"/>
    <w:rsid w:val="00974C3A"/>
    <w:rsid w:val="009753A6"/>
    <w:rsid w:val="009844FC"/>
    <w:rsid w:val="009970E8"/>
    <w:rsid w:val="009A32A4"/>
    <w:rsid w:val="009C73DC"/>
    <w:rsid w:val="009D01C9"/>
    <w:rsid w:val="009D357C"/>
    <w:rsid w:val="009D55FE"/>
    <w:rsid w:val="009E007F"/>
    <w:rsid w:val="009F7A29"/>
    <w:rsid w:val="00A03B30"/>
    <w:rsid w:val="00A26029"/>
    <w:rsid w:val="00A363F5"/>
    <w:rsid w:val="00A44650"/>
    <w:rsid w:val="00A463F2"/>
    <w:rsid w:val="00A4765F"/>
    <w:rsid w:val="00A622DC"/>
    <w:rsid w:val="00A739CA"/>
    <w:rsid w:val="00A73CFB"/>
    <w:rsid w:val="00A939C2"/>
    <w:rsid w:val="00AA033B"/>
    <w:rsid w:val="00AB1181"/>
    <w:rsid w:val="00AB520E"/>
    <w:rsid w:val="00AC351C"/>
    <w:rsid w:val="00AC62CB"/>
    <w:rsid w:val="00AE7E01"/>
    <w:rsid w:val="00B23F28"/>
    <w:rsid w:val="00B24E6D"/>
    <w:rsid w:val="00B40528"/>
    <w:rsid w:val="00B41177"/>
    <w:rsid w:val="00B41A55"/>
    <w:rsid w:val="00BA5BF5"/>
    <w:rsid w:val="00BB6E25"/>
    <w:rsid w:val="00BB712F"/>
    <w:rsid w:val="00BC6E8D"/>
    <w:rsid w:val="00BD202A"/>
    <w:rsid w:val="00BD2D81"/>
    <w:rsid w:val="00C30639"/>
    <w:rsid w:val="00C61B29"/>
    <w:rsid w:val="00C62DEB"/>
    <w:rsid w:val="00C70516"/>
    <w:rsid w:val="00C92100"/>
    <w:rsid w:val="00CA1FA8"/>
    <w:rsid w:val="00CB0DC6"/>
    <w:rsid w:val="00CC3AB0"/>
    <w:rsid w:val="00CE09D6"/>
    <w:rsid w:val="00CE0F4A"/>
    <w:rsid w:val="00D23038"/>
    <w:rsid w:val="00D463C9"/>
    <w:rsid w:val="00D53606"/>
    <w:rsid w:val="00D66CD2"/>
    <w:rsid w:val="00D7777A"/>
    <w:rsid w:val="00D832D6"/>
    <w:rsid w:val="00D9185A"/>
    <w:rsid w:val="00D92018"/>
    <w:rsid w:val="00D92E8A"/>
    <w:rsid w:val="00DA1107"/>
    <w:rsid w:val="00DB0364"/>
    <w:rsid w:val="00DB23D3"/>
    <w:rsid w:val="00DD5F5D"/>
    <w:rsid w:val="00DE05A3"/>
    <w:rsid w:val="00DE39B2"/>
    <w:rsid w:val="00DF5828"/>
    <w:rsid w:val="00E02358"/>
    <w:rsid w:val="00E04026"/>
    <w:rsid w:val="00E10406"/>
    <w:rsid w:val="00E17C76"/>
    <w:rsid w:val="00E26F80"/>
    <w:rsid w:val="00E51B1F"/>
    <w:rsid w:val="00E705C1"/>
    <w:rsid w:val="00E8188C"/>
    <w:rsid w:val="00E840DC"/>
    <w:rsid w:val="00EA1288"/>
    <w:rsid w:val="00EB14E1"/>
    <w:rsid w:val="00EF5461"/>
    <w:rsid w:val="00F045D0"/>
    <w:rsid w:val="00F34985"/>
    <w:rsid w:val="00F41386"/>
    <w:rsid w:val="00F52ED4"/>
    <w:rsid w:val="00F53EC3"/>
    <w:rsid w:val="00F70DF6"/>
    <w:rsid w:val="00F76DBC"/>
    <w:rsid w:val="00FA5BC9"/>
    <w:rsid w:val="00FB60D1"/>
    <w:rsid w:val="00FC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9F4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No Spacing"/>
    <w:uiPriority w:val="1"/>
    <w:qFormat/>
    <w:rsid w:val="005C61A4"/>
    <w:pPr>
      <w:spacing w:after="0" w:line="240" w:lineRule="auto"/>
    </w:pPr>
  </w:style>
  <w:style w:type="character" w:styleId="a7">
    <w:name w:val="annotation reference"/>
    <w:basedOn w:val="a0"/>
    <w:uiPriority w:val="99"/>
    <w:semiHidden/>
    <w:unhideWhenUsed/>
    <w:rsid w:val="00AA033B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AA033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8"/>
    <w:uiPriority w:val="99"/>
    <w:semiHidden/>
    <w:rsid w:val="00AA033B"/>
    <w:rPr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AA033B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AA033B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BD2D81"/>
    <w:rPr>
      <w:color w:val="0000FF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1B5321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Body Text"/>
    <w:basedOn w:val="a"/>
    <w:link w:val="Char2"/>
    <w:uiPriority w:val="1"/>
    <w:qFormat/>
    <w:rsid w:val="001B5321"/>
    <w:pPr>
      <w:widowControl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Char2">
    <w:name w:val="본문 Char"/>
    <w:basedOn w:val="a0"/>
    <w:link w:val="ab"/>
    <w:uiPriority w:val="1"/>
    <w:rsid w:val="001B5321"/>
    <w:rPr>
      <w:rFonts w:ascii="Arial" w:eastAsia="Arial" w:hAnsi="Arial" w:cs="Arial"/>
      <w:sz w:val="20"/>
      <w:szCs w:val="20"/>
      <w:lang w:val="en-US"/>
    </w:rPr>
  </w:style>
  <w:style w:type="paragraph" w:customStyle="1" w:styleId="TableParagraph">
    <w:name w:val="Table Paragraph"/>
    <w:basedOn w:val="a"/>
    <w:uiPriority w:val="1"/>
    <w:qFormat/>
    <w:rsid w:val="001B5321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paragraph" w:styleId="ac">
    <w:name w:val="header"/>
    <w:basedOn w:val="a"/>
    <w:link w:val="Char3"/>
    <w:uiPriority w:val="99"/>
    <w:unhideWhenUsed/>
    <w:rsid w:val="00D9185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D9185A"/>
  </w:style>
  <w:style w:type="paragraph" w:styleId="ad">
    <w:name w:val="footer"/>
    <w:basedOn w:val="a"/>
    <w:link w:val="Char4"/>
    <w:uiPriority w:val="99"/>
    <w:unhideWhenUsed/>
    <w:rsid w:val="00D9185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D9185A"/>
  </w:style>
  <w:style w:type="paragraph" w:styleId="ae">
    <w:name w:val="Normal (Web)"/>
    <w:basedOn w:val="a"/>
    <w:uiPriority w:val="99"/>
    <w:semiHidden/>
    <w:unhideWhenUsed/>
    <w:rsid w:val="00BA5BF5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No Spacing"/>
    <w:uiPriority w:val="1"/>
    <w:qFormat/>
    <w:rsid w:val="005C61A4"/>
    <w:pPr>
      <w:spacing w:after="0" w:line="240" w:lineRule="auto"/>
    </w:pPr>
  </w:style>
  <w:style w:type="character" w:styleId="a7">
    <w:name w:val="annotation reference"/>
    <w:basedOn w:val="a0"/>
    <w:uiPriority w:val="99"/>
    <w:semiHidden/>
    <w:unhideWhenUsed/>
    <w:rsid w:val="00AA033B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AA033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8"/>
    <w:uiPriority w:val="99"/>
    <w:semiHidden/>
    <w:rsid w:val="00AA033B"/>
    <w:rPr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AA033B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AA033B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BD2D81"/>
    <w:rPr>
      <w:color w:val="0000FF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1B5321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Body Text"/>
    <w:basedOn w:val="a"/>
    <w:link w:val="Char2"/>
    <w:uiPriority w:val="1"/>
    <w:qFormat/>
    <w:rsid w:val="001B5321"/>
    <w:pPr>
      <w:widowControl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Char2">
    <w:name w:val="본문 Char"/>
    <w:basedOn w:val="a0"/>
    <w:link w:val="ab"/>
    <w:uiPriority w:val="1"/>
    <w:rsid w:val="001B5321"/>
    <w:rPr>
      <w:rFonts w:ascii="Arial" w:eastAsia="Arial" w:hAnsi="Arial" w:cs="Arial"/>
      <w:sz w:val="20"/>
      <w:szCs w:val="20"/>
      <w:lang w:val="en-US"/>
    </w:rPr>
  </w:style>
  <w:style w:type="paragraph" w:customStyle="1" w:styleId="TableParagraph">
    <w:name w:val="Table Paragraph"/>
    <w:basedOn w:val="a"/>
    <w:uiPriority w:val="1"/>
    <w:qFormat/>
    <w:rsid w:val="001B5321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paragraph" w:styleId="ac">
    <w:name w:val="header"/>
    <w:basedOn w:val="a"/>
    <w:link w:val="Char3"/>
    <w:uiPriority w:val="99"/>
    <w:unhideWhenUsed/>
    <w:rsid w:val="00D9185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D9185A"/>
  </w:style>
  <w:style w:type="paragraph" w:styleId="ad">
    <w:name w:val="footer"/>
    <w:basedOn w:val="a"/>
    <w:link w:val="Char4"/>
    <w:uiPriority w:val="99"/>
    <w:unhideWhenUsed/>
    <w:rsid w:val="00D9185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D9185A"/>
  </w:style>
  <w:style w:type="paragraph" w:styleId="ae">
    <w:name w:val="Normal (Web)"/>
    <w:basedOn w:val="a"/>
    <w:uiPriority w:val="99"/>
    <w:semiHidden/>
    <w:unhideWhenUsed/>
    <w:rsid w:val="00BA5BF5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6.png"/><Relationship Id="rId33" Type="http://schemas.openxmlformats.org/officeDocument/2006/relationships/hyperlink" Target="http://www.labdiet.com/cs/groups/lolweb/@labdiet/documents/web_content/mdrf/mdi4/~edisp/ducm04_028021.pdf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yperlink" Target="http://www.labdiet.com/cs/groups/lolweb/@labdiet/documents/web_content/mdrf/mdi4/~edisp/ducm04_028021.pdf" TargetMode="External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32" Type="http://schemas.openxmlformats.org/officeDocument/2006/relationships/image" Target="media/image23.jp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8AA29-72F3-453C-86CB-C229D7413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96</Words>
  <Characters>9673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RCUK SSC Ltd</Company>
  <LinksUpToDate>false</LinksUpToDate>
  <CharactersWithSpaces>1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Emma Stokes</dc:creator>
  <cp:lastModifiedBy>전복실</cp:lastModifiedBy>
  <cp:revision>2</cp:revision>
  <cp:lastPrinted>2014-08-21T11:13:00Z</cp:lastPrinted>
  <dcterms:created xsi:type="dcterms:W3CDTF">2017-04-03T04:26:00Z</dcterms:created>
  <dcterms:modified xsi:type="dcterms:W3CDTF">2017-04-0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921</vt:lpwstr>
  </property>
  <property fmtid="{D5CDD505-2E9C-101B-9397-08002B2CF9AE}" pid="3" name="WnCSubscriberId">
    <vt:lpwstr>3788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NC3Rs ARRIVE Guidelines Checklist</vt:lpwstr>
  </property>
</Properties>
</file>